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D8E8E6" w14:textId="1D814279" w:rsidR="00872F66" w:rsidRPr="00AC154A" w:rsidRDefault="00C60DAD" w:rsidP="00872F66">
      <w:pPr>
        <w:pStyle w:val="Heading1"/>
        <w:rPr>
          <w:rFonts w:ascii="Times New Roman" w:hAnsi="Times New Roman" w:cs="Times New Roman"/>
          <w:sz w:val="32"/>
          <w:szCs w:val="32"/>
        </w:rPr>
      </w:pPr>
      <w:r w:rsidRPr="00AC154A">
        <w:rPr>
          <w:rFonts w:ascii="Times New Roman" w:hAnsi="Times New Roman" w:cs="Times New Roman"/>
          <w:sz w:val="32"/>
          <w:szCs w:val="32"/>
        </w:rPr>
        <w:t>Supplementary File 1</w:t>
      </w:r>
    </w:p>
    <w:p w14:paraId="5896CE99" w14:textId="6F6221A2" w:rsidR="007D36AD" w:rsidRPr="00AC154A" w:rsidRDefault="007D36AD" w:rsidP="00ED094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C154A">
        <w:rPr>
          <w:rFonts w:ascii="Times New Roman" w:hAnsi="Times New Roman" w:cs="Times New Roman"/>
          <w:sz w:val="24"/>
          <w:szCs w:val="24"/>
        </w:rPr>
        <w:t>This supplementary file provides the final questionnaire (English translation) and a mapping of each questionnaire item to the analyses or reporting presented in the main manuscript.</w:t>
      </w:r>
    </w:p>
    <w:p w14:paraId="34D5BB21" w14:textId="15D6EEF9" w:rsidR="00ED0944" w:rsidRPr="00AC154A" w:rsidRDefault="00ED0944" w:rsidP="00ED094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C154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Questionnaire and Mapping to </w:t>
      </w:r>
      <w:proofErr w:type="spellStart"/>
      <w:r w:rsidRPr="00AC154A">
        <w:rPr>
          <w:rFonts w:ascii="Times New Roman" w:eastAsia="Times New Roman" w:hAnsi="Times New Roman" w:cs="Times New Roman"/>
          <w:b/>
          <w:bCs/>
          <w:sz w:val="24"/>
          <w:szCs w:val="24"/>
        </w:rPr>
        <w:t>Analy</w:t>
      </w:r>
      <w:r w:rsidR="006E3D61" w:rsidRPr="00AC154A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AC154A">
        <w:rPr>
          <w:rFonts w:ascii="Times New Roman" w:eastAsia="Times New Roman" w:hAnsi="Times New Roman" w:cs="Times New Roman"/>
          <w:b/>
          <w:bCs/>
          <w:sz w:val="24"/>
          <w:szCs w:val="24"/>
        </w:rPr>
        <w:t>ed</w:t>
      </w:r>
      <w:proofErr w:type="spellEnd"/>
      <w:r w:rsidRPr="00AC154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Variables</w:t>
      </w:r>
    </w:p>
    <w:p w14:paraId="7D84B939" w14:textId="643571A6" w:rsidR="00872F66" w:rsidRPr="00AC154A" w:rsidRDefault="00ED0944" w:rsidP="00ED094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C154A">
        <w:rPr>
          <w:rFonts w:ascii="Times New Roman" w:eastAsia="Times New Roman" w:hAnsi="Times New Roman" w:cs="Times New Roman"/>
          <w:sz w:val="24"/>
          <w:szCs w:val="24"/>
        </w:rPr>
        <w:t>The table below provides an overview of each questionnaire section and its corresponding analysis or reporting in the study. The English translation of the final questionnaire items is provided thereafter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01"/>
        <w:gridCol w:w="3210"/>
        <w:gridCol w:w="3329"/>
      </w:tblGrid>
      <w:tr w:rsidR="00ED0944" w:rsidRPr="00AC154A" w14:paraId="6F5CA622" w14:textId="77777777" w:rsidTr="00ED0944">
        <w:trPr>
          <w:trHeight w:val="522"/>
          <w:tblHeader/>
          <w:tblCellSpacing w:w="15" w:type="dxa"/>
        </w:trPr>
        <w:tc>
          <w:tcPr>
            <w:tcW w:w="2070" w:type="dxa"/>
            <w:vAlign w:val="center"/>
            <w:hideMark/>
          </w:tcPr>
          <w:p w14:paraId="0AD9785E" w14:textId="77777777" w:rsidR="00872F66" w:rsidRPr="00AC154A" w:rsidRDefault="00872F66" w:rsidP="00872F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C15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uestionnaire Section</w:t>
            </w:r>
          </w:p>
        </w:tc>
        <w:tc>
          <w:tcPr>
            <w:tcW w:w="3210" w:type="dxa"/>
            <w:vAlign w:val="center"/>
            <w:hideMark/>
          </w:tcPr>
          <w:p w14:paraId="53EB5BB4" w14:textId="77777777" w:rsidR="00872F66" w:rsidRPr="00AC154A" w:rsidRDefault="00872F66" w:rsidP="00872F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C15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alysis/Reporting in Paper</w:t>
            </w:r>
          </w:p>
        </w:tc>
        <w:tc>
          <w:tcPr>
            <w:tcW w:w="3330" w:type="dxa"/>
            <w:vAlign w:val="center"/>
            <w:hideMark/>
          </w:tcPr>
          <w:p w14:paraId="0729F304" w14:textId="77777777" w:rsidR="00872F66" w:rsidRPr="00AC154A" w:rsidRDefault="00872F66" w:rsidP="00872F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C15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ment</w:t>
            </w:r>
          </w:p>
        </w:tc>
      </w:tr>
      <w:tr w:rsidR="00ED0944" w:rsidRPr="00AC154A" w14:paraId="4820AE8F" w14:textId="77777777" w:rsidTr="00ED0944">
        <w:trPr>
          <w:trHeight w:val="393"/>
          <w:tblCellSpacing w:w="15" w:type="dxa"/>
        </w:trPr>
        <w:tc>
          <w:tcPr>
            <w:tcW w:w="2070" w:type="dxa"/>
            <w:vAlign w:val="center"/>
            <w:hideMark/>
          </w:tcPr>
          <w:p w14:paraId="505E63B5" w14:textId="77777777" w:rsidR="00872F66" w:rsidRPr="00AC154A" w:rsidRDefault="00872F66" w:rsidP="00872F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15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 Consent</w:t>
            </w:r>
          </w:p>
        </w:tc>
        <w:tc>
          <w:tcPr>
            <w:tcW w:w="3210" w:type="dxa"/>
            <w:vAlign w:val="center"/>
            <w:hideMark/>
          </w:tcPr>
          <w:p w14:paraId="5023EC3F" w14:textId="77777777" w:rsidR="00872F66" w:rsidRPr="00AC154A" w:rsidRDefault="00872F66" w:rsidP="00872F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154A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330" w:type="dxa"/>
            <w:vAlign w:val="center"/>
            <w:hideMark/>
          </w:tcPr>
          <w:p w14:paraId="0D2B1065" w14:textId="77777777" w:rsidR="00872F66" w:rsidRPr="00AC154A" w:rsidRDefault="00872F66" w:rsidP="00872F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154A">
              <w:rPr>
                <w:rFonts w:ascii="Times New Roman" w:eastAsia="Times New Roman" w:hAnsi="Times New Roman" w:cs="Times New Roman"/>
                <w:sz w:val="24"/>
                <w:szCs w:val="24"/>
              </w:rPr>
              <w:t>Ethical requirement, mentioned under recruitment.</w:t>
            </w:r>
          </w:p>
        </w:tc>
      </w:tr>
      <w:tr w:rsidR="00ED0944" w:rsidRPr="00AC154A" w14:paraId="6F157E21" w14:textId="77777777" w:rsidTr="00ED0944">
        <w:trPr>
          <w:tblCellSpacing w:w="15" w:type="dxa"/>
        </w:trPr>
        <w:tc>
          <w:tcPr>
            <w:tcW w:w="2070" w:type="dxa"/>
            <w:vAlign w:val="center"/>
            <w:hideMark/>
          </w:tcPr>
          <w:p w14:paraId="28D582CF" w14:textId="266834B9" w:rsidR="00872F66" w:rsidRPr="00AC154A" w:rsidRDefault="00872F66" w:rsidP="00872F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15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. Socio</w:t>
            </w:r>
            <w:r w:rsidR="00ED0944" w:rsidRPr="00AC15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AC15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emographics (age, gender, specialty, </w:t>
            </w:r>
            <w:r w:rsidR="002F6B43" w:rsidRPr="00AC15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ars of clinical experience etc.</w:t>
            </w:r>
            <w:r w:rsidRPr="00AC15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210" w:type="dxa"/>
            <w:vAlign w:val="center"/>
            <w:hideMark/>
          </w:tcPr>
          <w:p w14:paraId="22081764" w14:textId="77777777" w:rsidR="00872F66" w:rsidRPr="00AC154A" w:rsidRDefault="00872F66" w:rsidP="00872F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154A">
              <w:rPr>
                <w:rFonts w:ascii="Times New Roman" w:eastAsia="Times New Roman" w:hAnsi="Times New Roman" w:cs="Times New Roman"/>
                <w:sz w:val="24"/>
                <w:szCs w:val="24"/>
              </w:rPr>
              <w:t>Described in Table 1 (Descriptive Statistics)</w:t>
            </w:r>
          </w:p>
        </w:tc>
        <w:tc>
          <w:tcPr>
            <w:tcW w:w="3330" w:type="dxa"/>
            <w:vAlign w:val="center"/>
            <w:hideMark/>
          </w:tcPr>
          <w:p w14:paraId="2B762927" w14:textId="77777777" w:rsidR="00872F66" w:rsidRPr="00AC154A" w:rsidRDefault="00872F66" w:rsidP="00872F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154A">
              <w:rPr>
                <w:rFonts w:ascii="Times New Roman" w:eastAsia="Times New Roman" w:hAnsi="Times New Roman" w:cs="Times New Roman"/>
                <w:sz w:val="24"/>
                <w:szCs w:val="24"/>
              </w:rPr>
              <w:t>Used as predictors in regression (e.g., Age 50+).</w:t>
            </w:r>
          </w:p>
        </w:tc>
      </w:tr>
      <w:tr w:rsidR="00ED0944" w:rsidRPr="00AC154A" w14:paraId="795F16D2" w14:textId="77777777" w:rsidTr="00ED0944">
        <w:trPr>
          <w:tblCellSpacing w:w="15" w:type="dxa"/>
        </w:trPr>
        <w:tc>
          <w:tcPr>
            <w:tcW w:w="2070" w:type="dxa"/>
            <w:vAlign w:val="center"/>
            <w:hideMark/>
          </w:tcPr>
          <w:p w14:paraId="2694A456" w14:textId="77777777" w:rsidR="00872F66" w:rsidRPr="00AC154A" w:rsidRDefault="00872F66" w:rsidP="00872F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15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. Awareness and Current Use of AI</w:t>
            </w:r>
          </w:p>
        </w:tc>
        <w:tc>
          <w:tcPr>
            <w:tcW w:w="3210" w:type="dxa"/>
            <w:vAlign w:val="center"/>
            <w:hideMark/>
          </w:tcPr>
          <w:p w14:paraId="2F7143BF" w14:textId="24D479FA" w:rsidR="00872F66" w:rsidRPr="00AC154A" w:rsidRDefault="00872F66" w:rsidP="00872F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154A">
              <w:rPr>
                <w:rFonts w:ascii="Times New Roman" w:eastAsia="Times New Roman" w:hAnsi="Times New Roman" w:cs="Times New Roman"/>
                <w:sz w:val="24"/>
                <w:szCs w:val="24"/>
              </w:rPr>
              <w:t>Reported in Results (Awareness and Current Use)</w:t>
            </w:r>
            <w:r w:rsidR="00080834" w:rsidRPr="00AC154A">
              <w:rPr>
                <w:rFonts w:ascii="Times New Roman" w:eastAsia="Times New Roman" w:hAnsi="Times New Roman" w:cs="Times New Roman"/>
                <w:sz w:val="24"/>
                <w:szCs w:val="24"/>
              </w:rPr>
              <w:t>, Open-ended responses informed qualitative themes.</w:t>
            </w:r>
          </w:p>
        </w:tc>
        <w:tc>
          <w:tcPr>
            <w:tcW w:w="3330" w:type="dxa"/>
            <w:vAlign w:val="center"/>
            <w:hideMark/>
          </w:tcPr>
          <w:p w14:paraId="2740BB53" w14:textId="33F3169C" w:rsidR="00872F66" w:rsidRPr="00AC154A" w:rsidRDefault="00872F66" w:rsidP="00872F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15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urrent use used for group comparisons (Users vs </w:t>
            </w:r>
            <w:r w:rsidR="00ED0944" w:rsidRPr="00AC154A">
              <w:rPr>
                <w:rFonts w:ascii="Times New Roman" w:eastAsia="Times New Roman" w:hAnsi="Times New Roman" w:cs="Times New Roman"/>
                <w:sz w:val="24"/>
                <w:szCs w:val="24"/>
              </w:rPr>
              <w:t>non-users</w:t>
            </w:r>
            <w:r w:rsidRPr="00AC154A">
              <w:rPr>
                <w:rFonts w:ascii="Times New Roman" w:eastAsia="Times New Roman" w:hAnsi="Times New Roman" w:cs="Times New Roman"/>
                <w:sz w:val="24"/>
                <w:szCs w:val="24"/>
              </w:rPr>
              <w:t>).</w:t>
            </w:r>
          </w:p>
        </w:tc>
      </w:tr>
      <w:tr w:rsidR="003B79BB" w:rsidRPr="00AC154A" w14:paraId="7C307828" w14:textId="77777777" w:rsidTr="0033486B">
        <w:trPr>
          <w:tblCellSpacing w:w="15" w:type="dxa"/>
        </w:trPr>
        <w:tc>
          <w:tcPr>
            <w:tcW w:w="2070" w:type="dxa"/>
            <w:vAlign w:val="center"/>
            <w:hideMark/>
          </w:tcPr>
          <w:p w14:paraId="5431A16C" w14:textId="3E93F867" w:rsidR="003B79BB" w:rsidRPr="00AC154A" w:rsidRDefault="00692336" w:rsidP="003348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15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="003B79BB" w:rsidRPr="00AC15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 Knowledge, Skills, and Attitudes of Colleagues</w:t>
            </w:r>
          </w:p>
        </w:tc>
        <w:tc>
          <w:tcPr>
            <w:tcW w:w="3210" w:type="dxa"/>
            <w:vAlign w:val="center"/>
            <w:hideMark/>
          </w:tcPr>
          <w:p w14:paraId="0F0A9596" w14:textId="77777777" w:rsidR="003B79BB" w:rsidRPr="00AC154A" w:rsidRDefault="003B79BB" w:rsidP="003348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154A">
              <w:rPr>
                <w:rFonts w:ascii="Times New Roman" w:eastAsia="Times New Roman" w:hAnsi="Times New Roman" w:cs="Times New Roman"/>
                <w:sz w:val="24"/>
                <w:szCs w:val="24"/>
              </w:rPr>
              <w:t>Regression Analysis: "Skills for Using AI", "Colleagues consider AI important", "Colleagues' opinion importance"</w:t>
            </w:r>
          </w:p>
        </w:tc>
        <w:tc>
          <w:tcPr>
            <w:tcW w:w="3330" w:type="dxa"/>
            <w:vAlign w:val="center"/>
            <w:hideMark/>
          </w:tcPr>
          <w:p w14:paraId="24195DCE" w14:textId="77777777" w:rsidR="003B79BB" w:rsidRPr="00AC154A" w:rsidRDefault="003B79BB" w:rsidP="003348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154A">
              <w:rPr>
                <w:rFonts w:ascii="Times New Roman" w:eastAsia="Times New Roman" w:hAnsi="Times New Roman" w:cs="Times New Roman"/>
                <w:sz w:val="24"/>
                <w:szCs w:val="24"/>
              </w:rPr>
              <w:t>Key predictors in regression models (Table 5).</w:t>
            </w:r>
          </w:p>
        </w:tc>
      </w:tr>
      <w:tr w:rsidR="00080834" w:rsidRPr="00AC154A" w14:paraId="01ADEE4C" w14:textId="77777777" w:rsidTr="0033486B">
        <w:trPr>
          <w:tblCellSpacing w:w="15" w:type="dxa"/>
        </w:trPr>
        <w:tc>
          <w:tcPr>
            <w:tcW w:w="2070" w:type="dxa"/>
            <w:vAlign w:val="center"/>
            <w:hideMark/>
          </w:tcPr>
          <w:p w14:paraId="2F6E11EC" w14:textId="0FC96F08" w:rsidR="00080834" w:rsidRPr="00AC154A" w:rsidRDefault="00692336" w:rsidP="003348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15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="00080834" w:rsidRPr="00AC15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 Attitudes Toward AI</w:t>
            </w:r>
          </w:p>
        </w:tc>
        <w:tc>
          <w:tcPr>
            <w:tcW w:w="3210" w:type="dxa"/>
            <w:vAlign w:val="center"/>
            <w:hideMark/>
          </w:tcPr>
          <w:p w14:paraId="2CB2487A" w14:textId="77777777" w:rsidR="00080834" w:rsidRPr="00AC154A" w:rsidRDefault="00080834" w:rsidP="003348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154A">
              <w:rPr>
                <w:rFonts w:ascii="Times New Roman" w:eastAsia="Times New Roman" w:hAnsi="Times New Roman" w:cs="Times New Roman"/>
                <w:sz w:val="24"/>
                <w:szCs w:val="24"/>
              </w:rPr>
              <w:t>Regression dependent variable: "Attitude toward AI"</w:t>
            </w:r>
          </w:p>
        </w:tc>
        <w:tc>
          <w:tcPr>
            <w:tcW w:w="3330" w:type="dxa"/>
            <w:vAlign w:val="center"/>
            <w:hideMark/>
          </w:tcPr>
          <w:p w14:paraId="4E933D92" w14:textId="77777777" w:rsidR="00080834" w:rsidRPr="00AC154A" w:rsidRDefault="00080834" w:rsidP="003348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154A">
              <w:rPr>
                <w:rFonts w:ascii="Times New Roman" w:eastAsia="Times New Roman" w:hAnsi="Times New Roman" w:cs="Times New Roman"/>
                <w:sz w:val="24"/>
                <w:szCs w:val="24"/>
              </w:rPr>
              <w:t>Measured via composite mean score, 7-point Likert scale.</w:t>
            </w:r>
          </w:p>
        </w:tc>
      </w:tr>
      <w:tr w:rsidR="00080834" w:rsidRPr="00AC154A" w14:paraId="6FEEBF8F" w14:textId="77777777" w:rsidTr="0033486B">
        <w:trPr>
          <w:tblCellSpacing w:w="15" w:type="dxa"/>
        </w:trPr>
        <w:tc>
          <w:tcPr>
            <w:tcW w:w="2070" w:type="dxa"/>
            <w:vAlign w:val="center"/>
          </w:tcPr>
          <w:p w14:paraId="18F67C45" w14:textId="6C4A7790" w:rsidR="00080834" w:rsidRPr="00AC154A" w:rsidRDefault="00692336" w:rsidP="00334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C15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="00080834" w:rsidRPr="00AC15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 Perceived Usefulness</w:t>
            </w:r>
          </w:p>
        </w:tc>
        <w:tc>
          <w:tcPr>
            <w:tcW w:w="3210" w:type="dxa"/>
            <w:vAlign w:val="center"/>
          </w:tcPr>
          <w:p w14:paraId="430A1FC2" w14:textId="77777777" w:rsidR="00080834" w:rsidRPr="00AC154A" w:rsidRDefault="00080834" w:rsidP="003348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154A">
              <w:rPr>
                <w:rFonts w:ascii="Times New Roman" w:eastAsia="Times New Roman" w:hAnsi="Times New Roman" w:cs="Times New Roman"/>
                <w:sz w:val="24"/>
                <w:szCs w:val="24"/>
              </w:rPr>
              <w:t>Regression Analysis</w:t>
            </w:r>
          </w:p>
        </w:tc>
        <w:tc>
          <w:tcPr>
            <w:tcW w:w="3330" w:type="dxa"/>
            <w:vAlign w:val="center"/>
          </w:tcPr>
          <w:p w14:paraId="76713442" w14:textId="26DA4387" w:rsidR="00080834" w:rsidRPr="00AC154A" w:rsidRDefault="00080834" w:rsidP="003348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15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sed </w:t>
            </w:r>
            <w:r w:rsidR="006E3D61" w:rsidRPr="00AC154A">
              <w:rPr>
                <w:rFonts w:ascii="Times New Roman" w:eastAsia="Times New Roman" w:hAnsi="Times New Roman" w:cs="Times New Roman"/>
                <w:sz w:val="24"/>
                <w:szCs w:val="24"/>
              </w:rPr>
              <w:t>as a</w:t>
            </w:r>
            <w:r w:rsidRPr="00AC15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dictor in regression</w:t>
            </w:r>
          </w:p>
        </w:tc>
      </w:tr>
      <w:tr w:rsidR="00ED0944" w:rsidRPr="00AC154A" w14:paraId="274067CE" w14:textId="77777777" w:rsidTr="00ED0944">
        <w:trPr>
          <w:tblCellSpacing w:w="15" w:type="dxa"/>
        </w:trPr>
        <w:tc>
          <w:tcPr>
            <w:tcW w:w="2070" w:type="dxa"/>
            <w:vAlign w:val="center"/>
            <w:hideMark/>
          </w:tcPr>
          <w:p w14:paraId="4FFB74EB" w14:textId="6256C88F" w:rsidR="00872F66" w:rsidRPr="00AC154A" w:rsidRDefault="00692336" w:rsidP="00872F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15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="00872F66" w:rsidRPr="00AC15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 Perceived Barriers to AI Adoption</w:t>
            </w:r>
          </w:p>
        </w:tc>
        <w:tc>
          <w:tcPr>
            <w:tcW w:w="3210" w:type="dxa"/>
            <w:vAlign w:val="center"/>
            <w:hideMark/>
          </w:tcPr>
          <w:p w14:paraId="7CC13428" w14:textId="77777777" w:rsidR="00872F66" w:rsidRPr="00AC154A" w:rsidRDefault="00872F66" w:rsidP="00872F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154A">
              <w:rPr>
                <w:rFonts w:ascii="Times New Roman" w:eastAsia="Times New Roman" w:hAnsi="Times New Roman" w:cs="Times New Roman"/>
                <w:sz w:val="24"/>
                <w:szCs w:val="24"/>
              </w:rPr>
              <w:t>Quantitative and Qualitative analysis (Tables 3) + Regression (Barrier Index)</w:t>
            </w:r>
          </w:p>
        </w:tc>
        <w:tc>
          <w:tcPr>
            <w:tcW w:w="3330" w:type="dxa"/>
            <w:vAlign w:val="center"/>
            <w:hideMark/>
          </w:tcPr>
          <w:p w14:paraId="666C93FE" w14:textId="77777777" w:rsidR="00872F66" w:rsidRPr="00AC154A" w:rsidRDefault="00872F66" w:rsidP="00872F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15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r the regression, </w:t>
            </w:r>
            <w:r w:rsidR="00ED0944" w:rsidRPr="00AC15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 </w:t>
            </w:r>
            <w:r w:rsidRPr="00AC154A">
              <w:rPr>
                <w:rFonts w:ascii="Times New Roman" w:eastAsia="Times New Roman" w:hAnsi="Times New Roman" w:cs="Times New Roman"/>
                <w:sz w:val="24"/>
                <w:szCs w:val="24"/>
              </w:rPr>
              <w:t>dummy variable was created: "≥2 barriers" vs "&lt;2 barriers"</w:t>
            </w:r>
          </w:p>
          <w:p w14:paraId="1AFAEC1A" w14:textId="1C1E8455" w:rsidR="009B11B0" w:rsidRPr="00AC154A" w:rsidRDefault="009B11B0" w:rsidP="00872F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154A">
              <w:rPr>
                <w:rFonts w:ascii="Times New Roman" w:eastAsia="Times New Roman" w:hAnsi="Times New Roman" w:cs="Times New Roman"/>
                <w:sz w:val="24"/>
                <w:szCs w:val="24"/>
              </w:rPr>
              <w:t>Qualitative responses pertaining to barriers</w:t>
            </w:r>
          </w:p>
        </w:tc>
      </w:tr>
      <w:tr w:rsidR="00ED0944" w:rsidRPr="00AC154A" w14:paraId="47DB783A" w14:textId="77777777" w:rsidTr="00ED0944">
        <w:trPr>
          <w:tblCellSpacing w:w="15" w:type="dxa"/>
        </w:trPr>
        <w:tc>
          <w:tcPr>
            <w:tcW w:w="2070" w:type="dxa"/>
            <w:vAlign w:val="center"/>
            <w:hideMark/>
          </w:tcPr>
          <w:p w14:paraId="6CDB12D0" w14:textId="112CB96E" w:rsidR="00872F66" w:rsidRPr="00AC154A" w:rsidRDefault="00692336" w:rsidP="00872F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15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="00872F66" w:rsidRPr="00AC15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 Perceived Facilitators to AI Adoption</w:t>
            </w:r>
          </w:p>
        </w:tc>
        <w:tc>
          <w:tcPr>
            <w:tcW w:w="3210" w:type="dxa"/>
            <w:vAlign w:val="center"/>
            <w:hideMark/>
          </w:tcPr>
          <w:p w14:paraId="2B6DB29F" w14:textId="77777777" w:rsidR="00872F66" w:rsidRPr="00AC154A" w:rsidRDefault="00872F66" w:rsidP="00872F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154A">
              <w:rPr>
                <w:rFonts w:ascii="Times New Roman" w:eastAsia="Times New Roman" w:hAnsi="Times New Roman" w:cs="Times New Roman"/>
                <w:sz w:val="24"/>
                <w:szCs w:val="24"/>
              </w:rPr>
              <w:t>Quantitative and Qualitative analysis (Tables 2) + Regression (Facilitator Index)</w:t>
            </w:r>
          </w:p>
        </w:tc>
        <w:tc>
          <w:tcPr>
            <w:tcW w:w="3330" w:type="dxa"/>
            <w:vAlign w:val="center"/>
            <w:hideMark/>
          </w:tcPr>
          <w:p w14:paraId="284030AE" w14:textId="77777777" w:rsidR="00C95A95" w:rsidRPr="00AC154A" w:rsidRDefault="00872F66" w:rsidP="00872F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154A">
              <w:rPr>
                <w:rFonts w:ascii="Times New Roman" w:eastAsia="Times New Roman" w:hAnsi="Times New Roman" w:cs="Times New Roman"/>
                <w:sz w:val="24"/>
                <w:szCs w:val="24"/>
              </w:rPr>
              <w:t>For the regression a dummy variable created: "≥2 facilitators" vs "&lt;2 facilitators</w:t>
            </w:r>
          </w:p>
          <w:p w14:paraId="2A6A3762" w14:textId="53F2EDDF" w:rsidR="00872F66" w:rsidRPr="00AC154A" w:rsidRDefault="00C95A95" w:rsidP="00872F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154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Qualitative responses </w:t>
            </w:r>
            <w:r w:rsidR="009B11B0" w:rsidRPr="00AC154A">
              <w:rPr>
                <w:rFonts w:ascii="Times New Roman" w:eastAsia="Times New Roman" w:hAnsi="Times New Roman" w:cs="Times New Roman"/>
                <w:sz w:val="24"/>
                <w:szCs w:val="24"/>
              </w:rPr>
              <w:t>pertaining to facilitators</w:t>
            </w:r>
            <w:r w:rsidR="00872F66" w:rsidRPr="00AC15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D0944" w:rsidRPr="00AC154A" w14:paraId="1D0367B7" w14:textId="77777777" w:rsidTr="00ED0944">
        <w:trPr>
          <w:tblCellSpacing w:w="15" w:type="dxa"/>
        </w:trPr>
        <w:tc>
          <w:tcPr>
            <w:tcW w:w="2070" w:type="dxa"/>
            <w:vAlign w:val="center"/>
            <w:hideMark/>
          </w:tcPr>
          <w:p w14:paraId="66E98D1B" w14:textId="51E6AB5A" w:rsidR="00872F66" w:rsidRPr="00AC154A" w:rsidRDefault="00692336" w:rsidP="00872F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15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9</w:t>
            </w:r>
            <w:r w:rsidR="00872F66" w:rsidRPr="00AC15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 Intention to Use AI</w:t>
            </w:r>
          </w:p>
        </w:tc>
        <w:tc>
          <w:tcPr>
            <w:tcW w:w="3210" w:type="dxa"/>
            <w:vAlign w:val="center"/>
            <w:hideMark/>
          </w:tcPr>
          <w:p w14:paraId="28D7210C" w14:textId="77777777" w:rsidR="00872F66" w:rsidRPr="00AC154A" w:rsidRDefault="00872F66" w:rsidP="00872F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154A">
              <w:rPr>
                <w:rFonts w:ascii="Times New Roman" w:eastAsia="Times New Roman" w:hAnsi="Times New Roman" w:cs="Times New Roman"/>
                <w:sz w:val="24"/>
                <w:szCs w:val="24"/>
              </w:rPr>
              <w:t>Regression dependent variable: "Intention to use AI"</w:t>
            </w:r>
          </w:p>
        </w:tc>
        <w:tc>
          <w:tcPr>
            <w:tcW w:w="3330" w:type="dxa"/>
            <w:vAlign w:val="center"/>
            <w:hideMark/>
          </w:tcPr>
          <w:p w14:paraId="601B93D6" w14:textId="77777777" w:rsidR="00872F66" w:rsidRPr="00AC154A" w:rsidRDefault="00872F66" w:rsidP="00872F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154A">
              <w:rPr>
                <w:rFonts w:ascii="Times New Roman" w:eastAsia="Times New Roman" w:hAnsi="Times New Roman" w:cs="Times New Roman"/>
                <w:sz w:val="24"/>
                <w:szCs w:val="24"/>
              </w:rPr>
              <w:t>Measured via single-item Likert.</w:t>
            </w:r>
          </w:p>
        </w:tc>
      </w:tr>
      <w:tr w:rsidR="00ED0944" w:rsidRPr="00AC154A" w14:paraId="0891EB67" w14:textId="77777777" w:rsidTr="00ED0944">
        <w:trPr>
          <w:tblCellSpacing w:w="15" w:type="dxa"/>
        </w:trPr>
        <w:tc>
          <w:tcPr>
            <w:tcW w:w="2070" w:type="dxa"/>
            <w:vAlign w:val="center"/>
            <w:hideMark/>
          </w:tcPr>
          <w:p w14:paraId="26AE8B55" w14:textId="0FC2CD0D" w:rsidR="00872F66" w:rsidRPr="00AC154A" w:rsidRDefault="00872F66" w:rsidP="00872F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15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692336" w:rsidRPr="00AC15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AC15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Motivation for Future AI Use</w:t>
            </w:r>
          </w:p>
        </w:tc>
        <w:tc>
          <w:tcPr>
            <w:tcW w:w="3210" w:type="dxa"/>
            <w:vAlign w:val="center"/>
            <w:hideMark/>
          </w:tcPr>
          <w:p w14:paraId="11240A08" w14:textId="5A441A94" w:rsidR="00872F66" w:rsidRPr="00AC154A" w:rsidRDefault="00872F66" w:rsidP="00872F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15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ualitative </w:t>
            </w:r>
            <w:r w:rsidR="00C95A95" w:rsidRPr="00AC154A">
              <w:rPr>
                <w:rFonts w:ascii="Times New Roman" w:eastAsia="Times New Roman" w:hAnsi="Times New Roman" w:cs="Times New Roman"/>
                <w:sz w:val="24"/>
                <w:szCs w:val="24"/>
              </w:rPr>
              <w:t>categories</w:t>
            </w:r>
            <w:r w:rsidR="009B11B0" w:rsidRPr="00AC15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330" w:type="dxa"/>
            <w:vAlign w:val="center"/>
            <w:hideMark/>
          </w:tcPr>
          <w:p w14:paraId="2EA199B1" w14:textId="5925C84F" w:rsidR="00872F66" w:rsidRPr="00AC154A" w:rsidRDefault="009B11B0" w:rsidP="00872F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15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ualitative responses pertaining to </w:t>
            </w:r>
            <w:r w:rsidR="00C349B1" w:rsidRPr="00AC15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arriers and </w:t>
            </w:r>
            <w:r w:rsidRPr="00AC154A">
              <w:rPr>
                <w:rFonts w:ascii="Times New Roman" w:eastAsia="Times New Roman" w:hAnsi="Times New Roman" w:cs="Times New Roman"/>
                <w:sz w:val="24"/>
                <w:szCs w:val="24"/>
              </w:rPr>
              <w:t>facilitators</w:t>
            </w:r>
          </w:p>
        </w:tc>
      </w:tr>
      <w:tr w:rsidR="00ED0944" w:rsidRPr="00AC154A" w14:paraId="11F18F1F" w14:textId="77777777" w:rsidTr="00ED0944">
        <w:trPr>
          <w:tblCellSpacing w:w="15" w:type="dxa"/>
        </w:trPr>
        <w:tc>
          <w:tcPr>
            <w:tcW w:w="2070" w:type="dxa"/>
            <w:vAlign w:val="center"/>
            <w:hideMark/>
          </w:tcPr>
          <w:p w14:paraId="61008890" w14:textId="41F78672" w:rsidR="00872F66" w:rsidRPr="00AC154A" w:rsidRDefault="00872F66" w:rsidP="00872F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15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692336" w:rsidRPr="00AC15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AC15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 Additional Comments</w:t>
            </w:r>
          </w:p>
        </w:tc>
        <w:tc>
          <w:tcPr>
            <w:tcW w:w="3210" w:type="dxa"/>
            <w:vAlign w:val="center"/>
            <w:hideMark/>
          </w:tcPr>
          <w:p w14:paraId="6C83D45A" w14:textId="77777777" w:rsidR="00872F66" w:rsidRPr="00AC154A" w:rsidRDefault="00872F66" w:rsidP="00872F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154A">
              <w:rPr>
                <w:rFonts w:ascii="Times New Roman" w:eastAsia="Times New Roman" w:hAnsi="Times New Roman" w:cs="Times New Roman"/>
                <w:sz w:val="24"/>
                <w:szCs w:val="24"/>
              </w:rPr>
              <w:t>Qualitative contextualization</w:t>
            </w:r>
          </w:p>
        </w:tc>
        <w:tc>
          <w:tcPr>
            <w:tcW w:w="3330" w:type="dxa"/>
            <w:vAlign w:val="center"/>
            <w:hideMark/>
          </w:tcPr>
          <w:p w14:paraId="18766AF2" w14:textId="4EDF83D3" w:rsidR="00872F66" w:rsidRPr="00AC154A" w:rsidRDefault="00AD61C3" w:rsidP="00872F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154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872F66" w:rsidRPr="00AC154A">
              <w:rPr>
                <w:rFonts w:ascii="Times New Roman" w:eastAsia="Times New Roman" w:hAnsi="Times New Roman" w:cs="Times New Roman"/>
                <w:sz w:val="24"/>
                <w:szCs w:val="24"/>
              </w:rPr>
              <w:t>upplementary qualitative insights.</w:t>
            </w:r>
          </w:p>
        </w:tc>
      </w:tr>
    </w:tbl>
    <w:p w14:paraId="7FF4C721" w14:textId="1FD0A937" w:rsidR="004A1CA3" w:rsidRPr="00AC154A" w:rsidRDefault="00C60DAD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Times New Roman" w:hAnsi="Times New Roman" w:cs="Times New Roman"/>
          <w:sz w:val="24"/>
          <w:szCs w:val="24"/>
        </w:rPr>
        <w:br/>
        <w:t>Questionnaire (English Translation)</w:t>
      </w:r>
    </w:p>
    <w:p w14:paraId="6C8845E1" w14:textId="77777777" w:rsidR="004A1CA3" w:rsidRPr="00AC154A" w:rsidRDefault="00C60DAD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Times New Roman" w:hAnsi="Times New Roman" w:cs="Times New Roman"/>
          <w:sz w:val="24"/>
          <w:szCs w:val="24"/>
        </w:rPr>
        <w:t>1. Consent</w:t>
      </w:r>
    </w:p>
    <w:p w14:paraId="42EDC38C" w14:textId="77777777" w:rsidR="004A1CA3" w:rsidRPr="00AC154A" w:rsidRDefault="00C60DAD">
      <w:p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Times New Roman" w:hAnsi="Times New Roman" w:cs="Times New Roman"/>
          <w:sz w:val="24"/>
          <w:szCs w:val="24"/>
        </w:rPr>
        <w:t>I confirm that I have read the information sheet for this study, had the opportunity to ask questions, understand the purpose and extent of my participation, and voluntarily agree to participate.</w:t>
      </w:r>
      <w:r w:rsidRPr="00AC154A">
        <w:rPr>
          <w:rFonts w:ascii="Times New Roman" w:hAnsi="Times New Roman" w:cs="Times New Roman"/>
          <w:sz w:val="24"/>
          <w:szCs w:val="24"/>
        </w:rPr>
        <w:br/>
        <w:t>Options: Yes I consent / No I do not consent</w:t>
      </w:r>
    </w:p>
    <w:p w14:paraId="3673A09C" w14:textId="77777777" w:rsidR="004A1CA3" w:rsidRPr="00AC154A" w:rsidRDefault="00C60DAD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Times New Roman" w:hAnsi="Times New Roman" w:cs="Times New Roman"/>
          <w:sz w:val="24"/>
          <w:szCs w:val="24"/>
        </w:rPr>
        <w:t>2. Sociodemographic Information</w:t>
      </w:r>
    </w:p>
    <w:p w14:paraId="0CE556D8" w14:textId="77777777" w:rsidR="004A1CA3" w:rsidRPr="00AC154A" w:rsidRDefault="00C60DAD">
      <w:p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Times New Roman" w:hAnsi="Times New Roman" w:cs="Times New Roman"/>
          <w:sz w:val="24"/>
          <w:szCs w:val="24"/>
        </w:rPr>
        <w:t>2.1 What is your age?</w:t>
      </w:r>
    </w:p>
    <w:p w14:paraId="55414B99" w14:textId="77777777" w:rsidR="004A1CA3" w:rsidRPr="00AC154A" w:rsidRDefault="00C60DAD">
      <w:p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Times New Roman" w:hAnsi="Times New Roman" w:cs="Times New Roman"/>
          <w:sz w:val="24"/>
          <w:szCs w:val="24"/>
        </w:rPr>
        <w:t>2.2 What is your gender? (Male / Female / Other)</w:t>
      </w:r>
    </w:p>
    <w:p w14:paraId="44FE1016" w14:textId="77777777" w:rsidR="004A1CA3" w:rsidRPr="00AC154A" w:rsidRDefault="00C60DAD">
      <w:p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Times New Roman" w:hAnsi="Times New Roman" w:cs="Times New Roman"/>
          <w:sz w:val="24"/>
          <w:szCs w:val="24"/>
        </w:rPr>
        <w:t>2.3 What is your highest academic qualification?</w:t>
      </w:r>
    </w:p>
    <w:p w14:paraId="61BBFE39" w14:textId="77777777" w:rsidR="004A1CA3" w:rsidRPr="00AC154A" w:rsidRDefault="00C60DAD">
      <w:p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Times New Roman" w:hAnsi="Times New Roman" w:cs="Times New Roman"/>
          <w:sz w:val="24"/>
          <w:szCs w:val="24"/>
        </w:rPr>
        <w:t>2.4 What is your current position? (Private Practice / Junior Hospital Doctor / Senior Hospital Doctor / Department Head / Other)</w:t>
      </w:r>
    </w:p>
    <w:p w14:paraId="0414AF92" w14:textId="77777777" w:rsidR="004A1CA3" w:rsidRPr="00AC154A" w:rsidRDefault="00C60DAD">
      <w:p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Times New Roman" w:hAnsi="Times New Roman" w:cs="Times New Roman"/>
          <w:sz w:val="24"/>
          <w:szCs w:val="24"/>
        </w:rPr>
        <w:t>2.5 In which municipality are you primarily working?</w:t>
      </w:r>
    </w:p>
    <w:p w14:paraId="28A025DE" w14:textId="77777777" w:rsidR="004A1CA3" w:rsidRPr="00AC154A" w:rsidRDefault="00C60DAD">
      <w:p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Times New Roman" w:hAnsi="Times New Roman" w:cs="Times New Roman"/>
          <w:sz w:val="24"/>
          <w:szCs w:val="24"/>
        </w:rPr>
        <w:t>2.6 What is your medical specialty?</w:t>
      </w:r>
    </w:p>
    <w:p w14:paraId="09D90B1A" w14:textId="77777777" w:rsidR="003B79BB" w:rsidRPr="00AC154A" w:rsidRDefault="003B79BB">
      <w:p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Times New Roman" w:hAnsi="Times New Roman" w:cs="Times New Roman"/>
          <w:sz w:val="24"/>
          <w:szCs w:val="24"/>
        </w:rPr>
        <w:t xml:space="preserve">2.7. </w:t>
      </w:r>
    </w:p>
    <w:p w14:paraId="615F5377" w14:textId="1050E11F" w:rsidR="003B79BB" w:rsidRPr="00AC154A" w:rsidRDefault="003B79BB">
      <w:pPr>
        <w:rPr>
          <w:rFonts w:ascii="Times New Roman" w:hAnsi="Times New Roman" w:cs="Times New Roman"/>
          <w:sz w:val="24"/>
          <w:szCs w:val="24"/>
        </w:rPr>
      </w:pPr>
      <w:r w:rsidRPr="00AC154A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What is your area of work?</w:t>
      </w:r>
      <w:r w:rsidRPr="00AC154A">
        <w:rPr>
          <w:rFonts w:ascii="Times New Roman" w:hAnsi="Times New Roman" w:cs="Times New Roman"/>
          <w:b/>
          <w:bCs/>
          <w:sz w:val="24"/>
          <w:szCs w:val="24"/>
        </w:rPr>
        <w:br/>
      </w:r>
      <w:r w:rsidRPr="00AC154A">
        <w:rPr>
          <w:rFonts w:ascii="Segoe UI Symbol" w:hAnsi="Segoe UI Symbol" w:cs="Segoe UI Symbol"/>
          <w:sz w:val="24"/>
          <w:szCs w:val="24"/>
        </w:rPr>
        <w:t>▢</w:t>
      </w:r>
      <w:r w:rsidRPr="00AC154A">
        <w:rPr>
          <w:rFonts w:ascii="Times New Roman" w:hAnsi="Times New Roman" w:cs="Times New Roman"/>
          <w:sz w:val="24"/>
          <w:szCs w:val="24"/>
        </w:rPr>
        <w:t xml:space="preserve"> Radiography/Mammography (1)</w:t>
      </w:r>
      <w:r w:rsidRPr="00AC154A">
        <w:rPr>
          <w:rFonts w:ascii="Times New Roman" w:hAnsi="Times New Roman" w:cs="Times New Roman"/>
          <w:sz w:val="24"/>
          <w:szCs w:val="24"/>
        </w:rPr>
        <w:br/>
      </w:r>
      <w:r w:rsidRPr="00AC154A">
        <w:rPr>
          <w:rFonts w:ascii="Segoe UI Symbol" w:hAnsi="Segoe UI Symbol" w:cs="Segoe UI Symbol"/>
          <w:sz w:val="24"/>
          <w:szCs w:val="24"/>
        </w:rPr>
        <w:t>▢</w:t>
      </w:r>
      <w:r w:rsidRPr="00AC154A">
        <w:rPr>
          <w:rFonts w:ascii="Times New Roman" w:hAnsi="Times New Roman" w:cs="Times New Roman"/>
          <w:sz w:val="24"/>
          <w:szCs w:val="24"/>
        </w:rPr>
        <w:t xml:space="preserve"> Ultrasound (2)</w:t>
      </w:r>
      <w:r w:rsidRPr="00AC154A">
        <w:rPr>
          <w:rFonts w:ascii="Times New Roman" w:hAnsi="Times New Roman" w:cs="Times New Roman"/>
          <w:sz w:val="24"/>
          <w:szCs w:val="24"/>
        </w:rPr>
        <w:br/>
      </w:r>
      <w:r w:rsidRPr="00AC154A">
        <w:rPr>
          <w:rFonts w:ascii="Segoe UI Symbol" w:hAnsi="Segoe UI Symbol" w:cs="Segoe UI Symbol"/>
          <w:sz w:val="24"/>
          <w:szCs w:val="24"/>
        </w:rPr>
        <w:t>▢</w:t>
      </w:r>
      <w:r w:rsidRPr="00AC154A">
        <w:rPr>
          <w:rFonts w:ascii="Times New Roman" w:hAnsi="Times New Roman" w:cs="Times New Roman"/>
          <w:sz w:val="24"/>
          <w:szCs w:val="24"/>
        </w:rPr>
        <w:t xml:space="preserve"> Angiography/Fluoroscopy (3)</w:t>
      </w:r>
      <w:r w:rsidRPr="00AC154A">
        <w:rPr>
          <w:rFonts w:ascii="Times New Roman" w:hAnsi="Times New Roman" w:cs="Times New Roman"/>
          <w:sz w:val="24"/>
          <w:szCs w:val="24"/>
        </w:rPr>
        <w:br/>
      </w:r>
      <w:r w:rsidRPr="00AC154A">
        <w:rPr>
          <w:rFonts w:ascii="Segoe UI Symbol" w:hAnsi="Segoe UI Symbol" w:cs="Segoe UI Symbol"/>
          <w:sz w:val="24"/>
          <w:szCs w:val="24"/>
        </w:rPr>
        <w:t>▢</w:t>
      </w:r>
      <w:r w:rsidRPr="00AC154A">
        <w:rPr>
          <w:rFonts w:ascii="Times New Roman" w:hAnsi="Times New Roman" w:cs="Times New Roman"/>
          <w:sz w:val="24"/>
          <w:szCs w:val="24"/>
        </w:rPr>
        <w:t xml:space="preserve"> CT (4)</w:t>
      </w:r>
      <w:r w:rsidRPr="00AC154A">
        <w:rPr>
          <w:rFonts w:ascii="Times New Roman" w:hAnsi="Times New Roman" w:cs="Times New Roman"/>
          <w:sz w:val="24"/>
          <w:szCs w:val="24"/>
        </w:rPr>
        <w:br/>
      </w:r>
      <w:r w:rsidRPr="00AC154A">
        <w:rPr>
          <w:rFonts w:ascii="Segoe UI Symbol" w:hAnsi="Segoe UI Symbol" w:cs="Segoe UI Symbol"/>
          <w:sz w:val="24"/>
          <w:szCs w:val="24"/>
        </w:rPr>
        <w:t>▢</w:t>
      </w:r>
      <w:r w:rsidRPr="00AC154A">
        <w:rPr>
          <w:rFonts w:ascii="Times New Roman" w:hAnsi="Times New Roman" w:cs="Times New Roman"/>
          <w:sz w:val="24"/>
          <w:szCs w:val="24"/>
        </w:rPr>
        <w:t xml:space="preserve"> MRI (5)</w:t>
      </w:r>
      <w:r w:rsidRPr="00AC154A">
        <w:rPr>
          <w:rFonts w:ascii="Times New Roman" w:hAnsi="Times New Roman" w:cs="Times New Roman"/>
          <w:sz w:val="24"/>
          <w:szCs w:val="24"/>
        </w:rPr>
        <w:br/>
      </w:r>
      <w:r w:rsidRPr="00AC154A">
        <w:rPr>
          <w:rFonts w:ascii="Segoe UI Symbol" w:hAnsi="Segoe UI Symbol" w:cs="Segoe UI Symbol"/>
          <w:sz w:val="24"/>
          <w:szCs w:val="24"/>
        </w:rPr>
        <w:t>▢</w:t>
      </w:r>
      <w:r w:rsidRPr="00AC154A">
        <w:rPr>
          <w:rFonts w:ascii="Times New Roman" w:hAnsi="Times New Roman" w:cs="Times New Roman"/>
          <w:sz w:val="24"/>
          <w:szCs w:val="24"/>
        </w:rPr>
        <w:t xml:space="preserve"> PET/Nuclear (6)</w:t>
      </w:r>
      <w:r w:rsidRPr="00AC154A">
        <w:rPr>
          <w:rFonts w:ascii="Times New Roman" w:hAnsi="Times New Roman" w:cs="Times New Roman"/>
          <w:sz w:val="24"/>
          <w:szCs w:val="24"/>
        </w:rPr>
        <w:br/>
      </w:r>
      <w:r w:rsidRPr="00AC154A">
        <w:rPr>
          <w:rFonts w:ascii="Segoe UI Symbol" w:hAnsi="Segoe UI Symbol" w:cs="Segoe UI Symbol"/>
          <w:sz w:val="24"/>
          <w:szCs w:val="24"/>
        </w:rPr>
        <w:lastRenderedPageBreak/>
        <w:t>▢</w:t>
      </w:r>
      <w:r w:rsidRPr="00AC154A">
        <w:rPr>
          <w:rFonts w:ascii="Times New Roman" w:hAnsi="Times New Roman" w:cs="Times New Roman"/>
          <w:sz w:val="24"/>
          <w:szCs w:val="24"/>
        </w:rPr>
        <w:t xml:space="preserve"> Hybrid Imaging (7)</w:t>
      </w:r>
      <w:r w:rsidRPr="00AC154A">
        <w:rPr>
          <w:rFonts w:ascii="Times New Roman" w:hAnsi="Times New Roman" w:cs="Times New Roman"/>
          <w:sz w:val="24"/>
          <w:szCs w:val="24"/>
        </w:rPr>
        <w:br/>
      </w:r>
      <w:r w:rsidRPr="00AC154A">
        <w:rPr>
          <w:rFonts w:ascii="Segoe UI Symbol" w:hAnsi="Segoe UI Symbol" w:cs="Segoe UI Symbol"/>
          <w:sz w:val="24"/>
          <w:szCs w:val="24"/>
        </w:rPr>
        <w:t>▢</w:t>
      </w:r>
      <w:r w:rsidRPr="00AC154A">
        <w:rPr>
          <w:rFonts w:ascii="Times New Roman" w:hAnsi="Times New Roman" w:cs="Times New Roman"/>
          <w:sz w:val="24"/>
          <w:szCs w:val="24"/>
        </w:rPr>
        <w:t xml:space="preserve"> DXA (8)</w:t>
      </w:r>
      <w:r w:rsidRPr="00AC154A">
        <w:rPr>
          <w:rFonts w:ascii="Times New Roman" w:hAnsi="Times New Roman" w:cs="Times New Roman"/>
          <w:sz w:val="24"/>
          <w:szCs w:val="24"/>
        </w:rPr>
        <w:br/>
      </w:r>
      <w:r w:rsidRPr="00AC154A">
        <w:rPr>
          <w:rFonts w:ascii="Segoe UI Symbol" w:hAnsi="Segoe UI Symbol" w:cs="Segoe UI Symbol"/>
          <w:sz w:val="24"/>
          <w:szCs w:val="24"/>
        </w:rPr>
        <w:t>▢</w:t>
      </w:r>
      <w:r w:rsidRPr="00AC154A">
        <w:rPr>
          <w:rFonts w:ascii="Times New Roman" w:hAnsi="Times New Roman" w:cs="Times New Roman"/>
          <w:sz w:val="24"/>
          <w:szCs w:val="24"/>
        </w:rPr>
        <w:t xml:space="preserve"> Experimental Imaging (9)</w:t>
      </w:r>
      <w:r w:rsidRPr="00AC154A">
        <w:rPr>
          <w:rFonts w:ascii="Times New Roman" w:hAnsi="Times New Roman" w:cs="Times New Roman"/>
          <w:sz w:val="24"/>
          <w:szCs w:val="24"/>
        </w:rPr>
        <w:br/>
      </w:r>
      <w:r w:rsidRPr="00AC154A">
        <w:rPr>
          <w:rFonts w:ascii="Segoe UI Symbol" w:hAnsi="Segoe UI Symbol" w:cs="Segoe UI Symbol"/>
          <w:sz w:val="24"/>
          <w:szCs w:val="24"/>
        </w:rPr>
        <w:t>▢</w:t>
      </w:r>
      <w:r w:rsidRPr="00AC154A">
        <w:rPr>
          <w:rFonts w:ascii="Times New Roman" w:hAnsi="Times New Roman" w:cs="Times New Roman"/>
          <w:sz w:val="24"/>
          <w:szCs w:val="24"/>
        </w:rPr>
        <w:t xml:space="preserve"> Optical Imaging (10)</w:t>
      </w:r>
      <w:r w:rsidRPr="00AC154A">
        <w:rPr>
          <w:rFonts w:ascii="Times New Roman" w:hAnsi="Times New Roman" w:cs="Times New Roman"/>
          <w:sz w:val="24"/>
          <w:szCs w:val="24"/>
        </w:rPr>
        <w:br/>
      </w:r>
      <w:r w:rsidRPr="00AC154A">
        <w:rPr>
          <w:rFonts w:ascii="Segoe UI Symbol" w:hAnsi="Segoe UI Symbol" w:cs="Segoe UI Symbol"/>
          <w:sz w:val="24"/>
          <w:szCs w:val="24"/>
        </w:rPr>
        <w:t>▢</w:t>
      </w:r>
      <w:r w:rsidRPr="00AC154A">
        <w:rPr>
          <w:rFonts w:ascii="Times New Roman" w:hAnsi="Times New Roman" w:cs="Times New Roman"/>
          <w:sz w:val="24"/>
          <w:szCs w:val="24"/>
        </w:rPr>
        <w:t xml:space="preserve"> Other. Please specify (11)</w:t>
      </w:r>
    </w:p>
    <w:p w14:paraId="22D98779" w14:textId="77777777" w:rsidR="004A1CA3" w:rsidRPr="00AC154A" w:rsidRDefault="00C60DAD">
      <w:p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Times New Roman" w:hAnsi="Times New Roman" w:cs="Times New Roman"/>
          <w:sz w:val="24"/>
          <w:szCs w:val="24"/>
        </w:rPr>
        <w:t>2.7 Which imaging modalities do you work with? (Mammography, Ultrasound, MRI, CT, etc.)</w:t>
      </w:r>
    </w:p>
    <w:p w14:paraId="0E2EEDEC" w14:textId="77777777" w:rsidR="004A1CA3" w:rsidRPr="00AC154A" w:rsidRDefault="00C60DAD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Times New Roman" w:hAnsi="Times New Roman" w:cs="Times New Roman"/>
          <w:sz w:val="24"/>
          <w:szCs w:val="24"/>
        </w:rPr>
        <w:t>3. Awareness and Current Use of AI</w:t>
      </w:r>
    </w:p>
    <w:p w14:paraId="12D76B56" w14:textId="77777777" w:rsidR="003B79BB" w:rsidRPr="00AC154A" w:rsidRDefault="00C60DAD" w:rsidP="003B79BB">
      <w:p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Times New Roman" w:hAnsi="Times New Roman" w:cs="Times New Roman"/>
          <w:sz w:val="24"/>
          <w:szCs w:val="24"/>
        </w:rPr>
        <w:t xml:space="preserve">3.1 </w:t>
      </w:r>
      <w:r w:rsidR="003B79BB" w:rsidRPr="00AC154A">
        <w:rPr>
          <w:rFonts w:ascii="Times New Roman" w:eastAsia="Times New Roman" w:hAnsi="Times New Roman" w:cs="Times New Roman"/>
          <w:sz w:val="24"/>
          <w:szCs w:val="24"/>
        </w:rPr>
        <w:t>Were you aware of the use of Artificial Intelligence for breast cancer diagnostics?</w:t>
      </w:r>
      <w:r w:rsidR="003B79BB" w:rsidRPr="00AC154A">
        <w:rPr>
          <w:rFonts w:ascii="Times New Roman" w:eastAsia="Times New Roman" w:hAnsi="Times New Roman" w:cs="Times New Roman"/>
          <w:sz w:val="24"/>
          <w:szCs w:val="24"/>
        </w:rPr>
        <w:br/>
      </w:r>
      <w:r w:rsidR="003B79BB" w:rsidRPr="00AC154A">
        <w:rPr>
          <w:rFonts w:ascii="Times New Roman" w:hAnsi="Times New Roman" w:cs="Times New Roman"/>
          <w:sz w:val="24"/>
          <w:szCs w:val="24"/>
        </w:rPr>
        <w:t xml:space="preserve"> </w:t>
      </w:r>
      <w:r w:rsidRPr="00AC154A">
        <w:rPr>
          <w:rFonts w:ascii="Times New Roman" w:hAnsi="Times New Roman" w:cs="Times New Roman"/>
          <w:sz w:val="24"/>
          <w:szCs w:val="24"/>
        </w:rPr>
        <w:t>(Yes / No)</w:t>
      </w:r>
    </w:p>
    <w:p w14:paraId="5927C409" w14:textId="3D21DA34" w:rsidR="003B79BB" w:rsidRPr="00AC154A" w:rsidRDefault="003B79BB">
      <w:pPr>
        <w:rPr>
          <w:rFonts w:ascii="Times New Roman" w:eastAsia="Times New Roman" w:hAnsi="Times New Roman" w:cs="Times New Roman"/>
          <w:sz w:val="24"/>
          <w:szCs w:val="24"/>
        </w:rPr>
      </w:pPr>
      <w:r w:rsidRPr="00AC154A">
        <w:rPr>
          <w:rFonts w:ascii="Times New Roman" w:eastAsia="Times New Roman" w:hAnsi="Times New Roman" w:cs="Times New Roman"/>
          <w:sz w:val="24"/>
          <w:szCs w:val="24"/>
        </w:rPr>
        <w:t xml:space="preserve">o Yes, I am aware (1)  No, I am not aware (2) </w:t>
      </w:r>
    </w:p>
    <w:p w14:paraId="3BA82B59" w14:textId="77777777" w:rsidR="004A1CA3" w:rsidRPr="00AC154A" w:rsidRDefault="00C60DAD">
      <w:p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Times New Roman" w:hAnsi="Times New Roman" w:cs="Times New Roman"/>
          <w:sz w:val="24"/>
          <w:szCs w:val="24"/>
        </w:rPr>
        <w:t>3.2 Are you currently using AI for breast cancer diagnostics? (Yes / No)</w:t>
      </w:r>
    </w:p>
    <w:p w14:paraId="3D93BA44" w14:textId="7828F2EE" w:rsidR="004A1CA3" w:rsidRPr="00AC154A" w:rsidRDefault="00C60DAD">
      <w:p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Times New Roman" w:hAnsi="Times New Roman" w:cs="Times New Roman"/>
          <w:sz w:val="24"/>
          <w:szCs w:val="24"/>
        </w:rPr>
        <w:t>3.3 If yes, since when and how often do you use AI?</w:t>
      </w:r>
      <w:r w:rsidR="00080834" w:rsidRPr="00AC154A">
        <w:rPr>
          <w:rFonts w:ascii="Times New Roman" w:hAnsi="Times New Roman" w:cs="Times New Roman"/>
          <w:sz w:val="24"/>
          <w:szCs w:val="24"/>
        </w:rPr>
        <w:t xml:space="preserve"> Please briefly describe your previous use and/or experience with Artificial Intelligence for breast cancer diagnostics. (Open-ended)</w:t>
      </w:r>
    </w:p>
    <w:p w14:paraId="15B83921" w14:textId="55FC9616" w:rsidR="00C730DF" w:rsidRPr="00AC154A" w:rsidRDefault="00C60DAD">
      <w:p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Times New Roman" w:hAnsi="Times New Roman" w:cs="Times New Roman"/>
          <w:sz w:val="24"/>
          <w:szCs w:val="24"/>
        </w:rPr>
        <w:t>3.4 If no, why have you not used AI for breast cancer diagnostics?</w:t>
      </w:r>
      <w:r w:rsidR="00080834" w:rsidRPr="00AC154A">
        <w:rPr>
          <w:rFonts w:ascii="Times New Roman" w:hAnsi="Times New Roman" w:cs="Times New Roman"/>
          <w:sz w:val="24"/>
          <w:szCs w:val="24"/>
        </w:rPr>
        <w:t xml:space="preserve"> (Open-ended)</w:t>
      </w:r>
    </w:p>
    <w:p w14:paraId="1711BB78" w14:textId="6C151CFF" w:rsidR="00C730DF" w:rsidRPr="00AC154A" w:rsidRDefault="00692336" w:rsidP="00C730DF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Times New Roman" w:hAnsi="Times New Roman" w:cs="Times New Roman"/>
          <w:sz w:val="24"/>
          <w:szCs w:val="24"/>
        </w:rPr>
        <w:t>4</w:t>
      </w:r>
      <w:r w:rsidR="00C730DF" w:rsidRPr="00AC154A">
        <w:rPr>
          <w:rFonts w:ascii="Times New Roman" w:hAnsi="Times New Roman" w:cs="Times New Roman"/>
          <w:sz w:val="24"/>
          <w:szCs w:val="24"/>
        </w:rPr>
        <w:t>. Knowledge, Skills, and Social Influence</w:t>
      </w:r>
    </w:p>
    <w:p w14:paraId="1E51B1B4" w14:textId="77777777" w:rsidR="00C730DF" w:rsidRPr="00AC154A" w:rsidRDefault="00C730DF" w:rsidP="00C730DF">
      <w:p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Times New Roman" w:hAnsi="Times New Roman" w:cs="Times New Roman"/>
          <w:sz w:val="24"/>
          <w:szCs w:val="24"/>
        </w:rPr>
        <w:t>Do you personally have the necessary skills to use AI in breast cancer diagnostics? (Yes / No - Please specify skills missing)</w:t>
      </w:r>
    </w:p>
    <w:p w14:paraId="3F1B0854" w14:textId="77777777" w:rsidR="00C730DF" w:rsidRPr="00AC154A" w:rsidRDefault="00C730DF" w:rsidP="00C730DF">
      <w:p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Times New Roman" w:hAnsi="Times New Roman" w:cs="Times New Roman"/>
          <w:sz w:val="24"/>
          <w:szCs w:val="24"/>
        </w:rPr>
        <w:t>How important is your colleagues' opinion about AI use to you? (0 = Not important at all to 6 = Very important)</w:t>
      </w:r>
    </w:p>
    <w:p w14:paraId="0B1B525D" w14:textId="77777777" w:rsidR="00C730DF" w:rsidRPr="00AC154A" w:rsidRDefault="00C730DF" w:rsidP="00C730DF">
      <w:p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Times New Roman" w:hAnsi="Times New Roman" w:cs="Times New Roman"/>
          <w:sz w:val="24"/>
          <w:szCs w:val="24"/>
        </w:rPr>
        <w:t>Do your colleagues consider AI tools important for breast cancer diagnostics? (0 = Not at all to 6 = Very much)</w:t>
      </w:r>
    </w:p>
    <w:p w14:paraId="32337714" w14:textId="692530A7" w:rsidR="00C730DF" w:rsidRPr="00AC154A" w:rsidRDefault="00692336" w:rsidP="00C730DF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Times New Roman" w:hAnsi="Times New Roman" w:cs="Times New Roman"/>
          <w:sz w:val="24"/>
          <w:szCs w:val="24"/>
        </w:rPr>
        <w:t>5</w:t>
      </w:r>
      <w:r w:rsidR="00C730DF" w:rsidRPr="00AC154A">
        <w:rPr>
          <w:rFonts w:ascii="Times New Roman" w:hAnsi="Times New Roman" w:cs="Times New Roman"/>
          <w:sz w:val="24"/>
          <w:szCs w:val="24"/>
        </w:rPr>
        <w:t>. Attitudes Toward AI</w:t>
      </w:r>
    </w:p>
    <w:p w14:paraId="7E2B52FA" w14:textId="3D85426B" w:rsidR="00080834" w:rsidRPr="00AC154A" w:rsidRDefault="00C730DF" w:rsidP="00C730DF">
      <w:p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Times New Roman" w:hAnsi="Times New Roman" w:cs="Times New Roman"/>
          <w:sz w:val="24"/>
          <w:szCs w:val="24"/>
        </w:rPr>
        <w:t>Please indicate your general attitude towards using AI in breast cancer diagnostics. (0 = Very Negative to 6 = Very Positive)</w:t>
      </w:r>
    </w:p>
    <w:p w14:paraId="79E4FD27" w14:textId="3C51DB83" w:rsidR="00C730DF" w:rsidRPr="00AC154A" w:rsidRDefault="00C730DF" w:rsidP="00C730DF">
      <w:p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Times New Roman" w:hAnsi="Times New Roman" w:cs="Times New Roman"/>
          <w:sz w:val="24"/>
          <w:szCs w:val="24"/>
        </w:rPr>
        <w:t>Please indicate your agreement with the following statement: (0 = Strongly Disagree to 6 = Strongly Agree)</w:t>
      </w:r>
    </w:p>
    <w:p w14:paraId="60D0C078" w14:textId="77777777" w:rsidR="00C730DF" w:rsidRPr="00AC154A" w:rsidRDefault="00C730DF" w:rsidP="00C730DF">
      <w:p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Times New Roman" w:hAnsi="Times New Roman" w:cs="Times New Roman"/>
          <w:sz w:val="24"/>
          <w:szCs w:val="24"/>
        </w:rPr>
        <w:t>• AI will improve the quality of breast cancer diagnostics.</w:t>
      </w:r>
    </w:p>
    <w:p w14:paraId="285A3AE7" w14:textId="77777777" w:rsidR="00C730DF" w:rsidRPr="00AC154A" w:rsidRDefault="00C730DF">
      <w:pPr>
        <w:rPr>
          <w:rFonts w:ascii="Times New Roman" w:hAnsi="Times New Roman" w:cs="Times New Roman"/>
          <w:sz w:val="24"/>
          <w:szCs w:val="24"/>
        </w:rPr>
      </w:pPr>
    </w:p>
    <w:p w14:paraId="5F38DB95" w14:textId="1F210724" w:rsidR="00080834" w:rsidRPr="00AC154A" w:rsidRDefault="00080834" w:rsidP="00080834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Times New Roman" w:hAnsi="Times New Roman" w:cs="Times New Roman"/>
          <w:sz w:val="24"/>
          <w:szCs w:val="24"/>
        </w:rPr>
        <w:lastRenderedPageBreak/>
        <w:t>6. Perceived Usefulness of AI</w:t>
      </w:r>
    </w:p>
    <w:p w14:paraId="77709785" w14:textId="194CCBF2" w:rsidR="00080834" w:rsidRPr="00AC154A" w:rsidRDefault="00080834" w:rsidP="0008083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C154A">
        <w:rPr>
          <w:rFonts w:ascii="Times New Roman" w:eastAsia="Times New Roman" w:hAnsi="Times New Roman" w:cs="Times New Roman"/>
          <w:sz w:val="24"/>
          <w:szCs w:val="24"/>
        </w:rPr>
        <w:t>How useful do you consider the use of AI for breast cancer detection?</w:t>
      </w:r>
      <w:r w:rsidRPr="00AC154A">
        <w:rPr>
          <w:rFonts w:ascii="Times New Roman" w:eastAsia="Times New Roman" w:hAnsi="Times New Roman" w:cs="Times New Roman"/>
          <w:sz w:val="24"/>
          <w:szCs w:val="24"/>
        </w:rPr>
        <w:br/>
        <w:t>o 0 – Not useful at all (1)</w:t>
      </w:r>
      <w:r w:rsidRPr="00AC154A">
        <w:rPr>
          <w:rFonts w:ascii="Times New Roman" w:eastAsia="Times New Roman" w:hAnsi="Times New Roman" w:cs="Times New Roman"/>
          <w:sz w:val="24"/>
          <w:szCs w:val="24"/>
        </w:rPr>
        <w:br/>
        <w:t>o 1 (2)</w:t>
      </w:r>
      <w:r w:rsidRPr="00AC154A">
        <w:rPr>
          <w:rFonts w:ascii="Times New Roman" w:eastAsia="Times New Roman" w:hAnsi="Times New Roman" w:cs="Times New Roman"/>
          <w:sz w:val="24"/>
          <w:szCs w:val="24"/>
        </w:rPr>
        <w:br/>
        <w:t>o 2 (3)</w:t>
      </w:r>
      <w:r w:rsidRPr="00AC154A">
        <w:rPr>
          <w:rFonts w:ascii="Times New Roman" w:eastAsia="Times New Roman" w:hAnsi="Times New Roman" w:cs="Times New Roman"/>
          <w:sz w:val="24"/>
          <w:szCs w:val="24"/>
        </w:rPr>
        <w:br/>
        <w:t>o 3 (4)</w:t>
      </w:r>
      <w:r w:rsidRPr="00AC154A">
        <w:rPr>
          <w:rFonts w:ascii="Times New Roman" w:eastAsia="Times New Roman" w:hAnsi="Times New Roman" w:cs="Times New Roman"/>
          <w:sz w:val="24"/>
          <w:szCs w:val="24"/>
        </w:rPr>
        <w:br/>
        <w:t>o 4 (5)</w:t>
      </w:r>
      <w:r w:rsidRPr="00AC154A">
        <w:rPr>
          <w:rFonts w:ascii="Times New Roman" w:eastAsia="Times New Roman" w:hAnsi="Times New Roman" w:cs="Times New Roman"/>
          <w:sz w:val="24"/>
          <w:szCs w:val="24"/>
        </w:rPr>
        <w:br/>
        <w:t>o 5 (6)</w:t>
      </w:r>
      <w:r w:rsidRPr="00AC154A">
        <w:rPr>
          <w:rFonts w:ascii="Times New Roman" w:eastAsia="Times New Roman" w:hAnsi="Times New Roman" w:cs="Times New Roman"/>
          <w:sz w:val="24"/>
          <w:szCs w:val="24"/>
        </w:rPr>
        <w:br/>
        <w:t>o 6 – Very useful (7)</w:t>
      </w:r>
    </w:p>
    <w:p w14:paraId="0DEC4AEE" w14:textId="50EDD95B" w:rsidR="004A1CA3" w:rsidRPr="00AC154A" w:rsidRDefault="00C730DF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Times New Roman" w:hAnsi="Times New Roman" w:cs="Times New Roman"/>
          <w:sz w:val="24"/>
          <w:szCs w:val="24"/>
        </w:rPr>
        <w:t>7</w:t>
      </w:r>
      <w:r w:rsidR="00C60DAD" w:rsidRPr="00AC154A">
        <w:rPr>
          <w:rFonts w:ascii="Times New Roman" w:hAnsi="Times New Roman" w:cs="Times New Roman"/>
          <w:sz w:val="24"/>
          <w:szCs w:val="24"/>
        </w:rPr>
        <w:t>. Perceived Barriers to AI Adoption</w:t>
      </w:r>
    </w:p>
    <w:p w14:paraId="3D033EE3" w14:textId="77777777" w:rsidR="004A1CA3" w:rsidRPr="00AC154A" w:rsidRDefault="00C60DAD">
      <w:p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Times New Roman" w:hAnsi="Times New Roman" w:cs="Times New Roman"/>
          <w:sz w:val="24"/>
          <w:szCs w:val="24"/>
        </w:rPr>
        <w:t>What barriers limit or prevent your use of AI for breast cancer diagnostics? (Tick all that are relevant)</w:t>
      </w:r>
    </w:p>
    <w:p w14:paraId="40906DAC" w14:textId="77777777" w:rsidR="004A1CA3" w:rsidRPr="00AC154A" w:rsidRDefault="00C60DAD" w:rsidP="00872F66">
      <w:pPr>
        <w:pStyle w:val="ListBullet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Segoe UI Symbol" w:hAnsi="Segoe UI Symbol" w:cs="Segoe UI Symbol"/>
          <w:sz w:val="24"/>
          <w:szCs w:val="24"/>
        </w:rPr>
        <w:t>☐</w:t>
      </w:r>
      <w:r w:rsidRPr="00AC154A">
        <w:rPr>
          <w:rFonts w:ascii="Times New Roman" w:hAnsi="Times New Roman" w:cs="Times New Roman"/>
          <w:sz w:val="24"/>
          <w:szCs w:val="24"/>
        </w:rPr>
        <w:t xml:space="preserve"> No barriers (1)</w:t>
      </w:r>
    </w:p>
    <w:p w14:paraId="7FCC25D7" w14:textId="77777777" w:rsidR="004A1CA3" w:rsidRPr="00AC154A" w:rsidRDefault="00C60DAD" w:rsidP="00872F66">
      <w:pPr>
        <w:pStyle w:val="ListBullet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Segoe UI Symbol" w:hAnsi="Segoe UI Symbol" w:cs="Segoe UI Symbol"/>
          <w:sz w:val="24"/>
          <w:szCs w:val="24"/>
        </w:rPr>
        <w:t>☐</w:t>
      </w:r>
      <w:r w:rsidRPr="00AC154A">
        <w:rPr>
          <w:rFonts w:ascii="Times New Roman" w:hAnsi="Times New Roman" w:cs="Times New Roman"/>
          <w:sz w:val="24"/>
          <w:szCs w:val="24"/>
        </w:rPr>
        <w:t xml:space="preserve"> AI is not available at my workplace for breast cancer diagnostics (2)</w:t>
      </w:r>
    </w:p>
    <w:p w14:paraId="55D49873" w14:textId="77777777" w:rsidR="004A1CA3" w:rsidRPr="00AC154A" w:rsidRDefault="00C60DAD" w:rsidP="00872F66">
      <w:pPr>
        <w:pStyle w:val="ListBullet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Segoe UI Symbol" w:hAnsi="Segoe UI Symbol" w:cs="Segoe UI Symbol"/>
          <w:sz w:val="24"/>
          <w:szCs w:val="24"/>
        </w:rPr>
        <w:t>☐</w:t>
      </w:r>
      <w:r w:rsidRPr="00AC154A">
        <w:rPr>
          <w:rFonts w:ascii="Times New Roman" w:hAnsi="Times New Roman" w:cs="Times New Roman"/>
          <w:sz w:val="24"/>
          <w:szCs w:val="24"/>
        </w:rPr>
        <w:t xml:space="preserve"> High costs (3)</w:t>
      </w:r>
    </w:p>
    <w:p w14:paraId="57E94A78" w14:textId="77777777" w:rsidR="004A1CA3" w:rsidRPr="00AC154A" w:rsidRDefault="00C60DAD" w:rsidP="00872F66">
      <w:pPr>
        <w:pStyle w:val="ListBullet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Segoe UI Symbol" w:hAnsi="Segoe UI Symbol" w:cs="Segoe UI Symbol"/>
          <w:sz w:val="24"/>
          <w:szCs w:val="24"/>
        </w:rPr>
        <w:t>☐</w:t>
      </w:r>
      <w:r w:rsidRPr="00AC154A">
        <w:rPr>
          <w:rFonts w:ascii="Times New Roman" w:hAnsi="Times New Roman" w:cs="Times New Roman"/>
          <w:sz w:val="24"/>
          <w:szCs w:val="24"/>
        </w:rPr>
        <w:t xml:space="preserve"> Lack of user-friendliness or operability (4)</w:t>
      </w:r>
    </w:p>
    <w:p w14:paraId="2BDABD81" w14:textId="77777777" w:rsidR="004A1CA3" w:rsidRPr="00AC154A" w:rsidRDefault="00C60DAD" w:rsidP="00872F66">
      <w:pPr>
        <w:pStyle w:val="ListBullet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Segoe UI Symbol" w:hAnsi="Segoe UI Symbol" w:cs="Segoe UI Symbol"/>
          <w:sz w:val="24"/>
          <w:szCs w:val="24"/>
        </w:rPr>
        <w:t>☐</w:t>
      </w:r>
      <w:r w:rsidRPr="00AC154A">
        <w:rPr>
          <w:rFonts w:ascii="Times New Roman" w:hAnsi="Times New Roman" w:cs="Times New Roman"/>
          <w:sz w:val="24"/>
          <w:szCs w:val="24"/>
        </w:rPr>
        <w:t xml:space="preserve"> Difficult technical integration into existing systems (5)</w:t>
      </w:r>
    </w:p>
    <w:p w14:paraId="01A4C486" w14:textId="77777777" w:rsidR="004A1CA3" w:rsidRPr="00AC154A" w:rsidRDefault="00C60DAD" w:rsidP="00872F66">
      <w:pPr>
        <w:pStyle w:val="ListBullet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Segoe UI Symbol" w:hAnsi="Segoe UI Symbol" w:cs="Segoe UI Symbol"/>
          <w:sz w:val="24"/>
          <w:szCs w:val="24"/>
        </w:rPr>
        <w:t>☐</w:t>
      </w:r>
      <w:r w:rsidRPr="00AC154A">
        <w:rPr>
          <w:rFonts w:ascii="Times New Roman" w:hAnsi="Times New Roman" w:cs="Times New Roman"/>
          <w:sz w:val="24"/>
          <w:szCs w:val="24"/>
        </w:rPr>
        <w:t xml:space="preserve"> Ensuring data protection (6)</w:t>
      </w:r>
    </w:p>
    <w:p w14:paraId="2914072C" w14:textId="77777777" w:rsidR="004A1CA3" w:rsidRPr="00AC154A" w:rsidRDefault="00C60DAD" w:rsidP="00872F66">
      <w:pPr>
        <w:pStyle w:val="ListBullet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Segoe UI Symbol" w:hAnsi="Segoe UI Symbol" w:cs="Segoe UI Symbol"/>
          <w:sz w:val="24"/>
          <w:szCs w:val="24"/>
        </w:rPr>
        <w:t>☐</w:t>
      </w:r>
      <w:r w:rsidRPr="00AC154A">
        <w:rPr>
          <w:rFonts w:ascii="Times New Roman" w:hAnsi="Times New Roman" w:cs="Times New Roman"/>
          <w:sz w:val="24"/>
          <w:szCs w:val="24"/>
        </w:rPr>
        <w:t xml:space="preserve"> IT security (7)</w:t>
      </w:r>
    </w:p>
    <w:p w14:paraId="0063E933" w14:textId="77777777" w:rsidR="004A1CA3" w:rsidRPr="00AC154A" w:rsidRDefault="00C60DAD" w:rsidP="00872F66">
      <w:pPr>
        <w:pStyle w:val="ListBullet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Segoe UI Symbol" w:hAnsi="Segoe UI Symbol" w:cs="Segoe UI Symbol"/>
          <w:sz w:val="24"/>
          <w:szCs w:val="24"/>
        </w:rPr>
        <w:t>☐</w:t>
      </w:r>
      <w:r w:rsidRPr="00AC154A">
        <w:rPr>
          <w:rFonts w:ascii="Times New Roman" w:hAnsi="Times New Roman" w:cs="Times New Roman"/>
          <w:sz w:val="24"/>
          <w:szCs w:val="24"/>
        </w:rPr>
        <w:t xml:space="preserve"> Lack of knowledge to use AI for breast cancer diagnostics (8)</w:t>
      </w:r>
    </w:p>
    <w:p w14:paraId="13F5E9B6" w14:textId="77777777" w:rsidR="004A1CA3" w:rsidRPr="00AC154A" w:rsidRDefault="00C60DAD" w:rsidP="00872F66">
      <w:pPr>
        <w:pStyle w:val="ListBullet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Segoe UI Symbol" w:hAnsi="Segoe UI Symbol" w:cs="Segoe UI Symbol"/>
          <w:sz w:val="24"/>
          <w:szCs w:val="24"/>
        </w:rPr>
        <w:t>☐</w:t>
      </w:r>
      <w:r w:rsidRPr="00AC154A">
        <w:rPr>
          <w:rFonts w:ascii="Times New Roman" w:hAnsi="Times New Roman" w:cs="Times New Roman"/>
          <w:sz w:val="24"/>
          <w:szCs w:val="24"/>
        </w:rPr>
        <w:t xml:space="preserve"> Lack of effectiveness (9)</w:t>
      </w:r>
    </w:p>
    <w:p w14:paraId="5C13B256" w14:textId="77777777" w:rsidR="004A1CA3" w:rsidRPr="00AC154A" w:rsidRDefault="00C60DAD" w:rsidP="00872F66">
      <w:pPr>
        <w:pStyle w:val="ListBullet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Segoe UI Symbol" w:hAnsi="Segoe UI Symbol" w:cs="Segoe UI Symbol"/>
          <w:sz w:val="24"/>
          <w:szCs w:val="24"/>
        </w:rPr>
        <w:t>☐</w:t>
      </w:r>
      <w:r w:rsidRPr="00AC154A">
        <w:rPr>
          <w:rFonts w:ascii="Times New Roman" w:hAnsi="Times New Roman" w:cs="Times New Roman"/>
          <w:sz w:val="24"/>
          <w:szCs w:val="24"/>
        </w:rPr>
        <w:t xml:space="preserve"> Please specify any other barriers (10): ________________________________</w:t>
      </w:r>
    </w:p>
    <w:p w14:paraId="7AAD7B2D" w14:textId="77777777" w:rsidR="004A1CA3" w:rsidRPr="00AC154A" w:rsidRDefault="00C60DAD">
      <w:p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Times New Roman" w:hAnsi="Times New Roman" w:cs="Times New Roman"/>
          <w:sz w:val="24"/>
          <w:szCs w:val="24"/>
        </w:rPr>
        <w:t>For participants who have NOT used AI: What are relevant barriers that may prevent future use of AI for breast cancer diagnostics? (Tick all that are relevant)</w:t>
      </w:r>
    </w:p>
    <w:p w14:paraId="6C5B7797" w14:textId="77777777" w:rsidR="004A1CA3" w:rsidRPr="00AC154A" w:rsidRDefault="00C60DAD" w:rsidP="00872F66">
      <w:pPr>
        <w:pStyle w:val="ListBullet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Segoe UI Symbol" w:hAnsi="Segoe UI Symbol" w:cs="Segoe UI Symbol"/>
          <w:sz w:val="24"/>
          <w:szCs w:val="24"/>
        </w:rPr>
        <w:t>☐</w:t>
      </w:r>
      <w:r w:rsidRPr="00AC154A">
        <w:rPr>
          <w:rFonts w:ascii="Times New Roman" w:hAnsi="Times New Roman" w:cs="Times New Roman"/>
          <w:sz w:val="24"/>
          <w:szCs w:val="24"/>
        </w:rPr>
        <w:t xml:space="preserve"> No barriers (1)</w:t>
      </w:r>
    </w:p>
    <w:p w14:paraId="0C07BAA5" w14:textId="77777777" w:rsidR="004A1CA3" w:rsidRPr="00AC154A" w:rsidRDefault="00C60DAD" w:rsidP="00872F66">
      <w:pPr>
        <w:pStyle w:val="ListBullet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Segoe UI Symbol" w:hAnsi="Segoe UI Symbol" w:cs="Segoe UI Symbol"/>
          <w:sz w:val="24"/>
          <w:szCs w:val="24"/>
        </w:rPr>
        <w:t>☐</w:t>
      </w:r>
      <w:r w:rsidRPr="00AC154A">
        <w:rPr>
          <w:rFonts w:ascii="Times New Roman" w:hAnsi="Times New Roman" w:cs="Times New Roman"/>
          <w:sz w:val="24"/>
          <w:szCs w:val="24"/>
        </w:rPr>
        <w:t xml:space="preserve"> AI is not available at my workplace for breast cancer diagnostics (2)</w:t>
      </w:r>
    </w:p>
    <w:p w14:paraId="1F8FF6E1" w14:textId="77777777" w:rsidR="004A1CA3" w:rsidRPr="00AC154A" w:rsidRDefault="00C60DAD" w:rsidP="00872F66">
      <w:pPr>
        <w:pStyle w:val="ListBullet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Segoe UI Symbol" w:hAnsi="Segoe UI Symbol" w:cs="Segoe UI Symbol"/>
          <w:sz w:val="24"/>
          <w:szCs w:val="24"/>
        </w:rPr>
        <w:t>☐</w:t>
      </w:r>
      <w:r w:rsidRPr="00AC154A">
        <w:rPr>
          <w:rFonts w:ascii="Times New Roman" w:hAnsi="Times New Roman" w:cs="Times New Roman"/>
          <w:sz w:val="24"/>
          <w:szCs w:val="24"/>
        </w:rPr>
        <w:t xml:space="preserve"> High costs (3)</w:t>
      </w:r>
    </w:p>
    <w:p w14:paraId="70FECC49" w14:textId="77777777" w:rsidR="004A1CA3" w:rsidRPr="00AC154A" w:rsidRDefault="00C60DAD" w:rsidP="00872F66">
      <w:pPr>
        <w:pStyle w:val="ListBullet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Segoe UI Symbol" w:hAnsi="Segoe UI Symbol" w:cs="Segoe UI Symbol"/>
          <w:sz w:val="24"/>
          <w:szCs w:val="24"/>
        </w:rPr>
        <w:t>☐</w:t>
      </w:r>
      <w:r w:rsidRPr="00AC154A">
        <w:rPr>
          <w:rFonts w:ascii="Times New Roman" w:hAnsi="Times New Roman" w:cs="Times New Roman"/>
          <w:sz w:val="24"/>
          <w:szCs w:val="24"/>
        </w:rPr>
        <w:t xml:space="preserve"> Lack of user-friendliness or operability (4)</w:t>
      </w:r>
    </w:p>
    <w:p w14:paraId="79EFEF59" w14:textId="77777777" w:rsidR="004A1CA3" w:rsidRPr="00AC154A" w:rsidRDefault="00C60DAD" w:rsidP="00872F66">
      <w:pPr>
        <w:pStyle w:val="ListBullet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Segoe UI Symbol" w:hAnsi="Segoe UI Symbol" w:cs="Segoe UI Symbol"/>
          <w:sz w:val="24"/>
          <w:szCs w:val="24"/>
        </w:rPr>
        <w:t>☐</w:t>
      </w:r>
      <w:r w:rsidRPr="00AC154A">
        <w:rPr>
          <w:rFonts w:ascii="Times New Roman" w:hAnsi="Times New Roman" w:cs="Times New Roman"/>
          <w:sz w:val="24"/>
          <w:szCs w:val="24"/>
        </w:rPr>
        <w:t xml:space="preserve"> Difficult technical integration into existing systems (5)</w:t>
      </w:r>
    </w:p>
    <w:p w14:paraId="04BE19A7" w14:textId="77777777" w:rsidR="004A1CA3" w:rsidRPr="00AC154A" w:rsidRDefault="00C60DAD" w:rsidP="00872F66">
      <w:pPr>
        <w:pStyle w:val="ListBullet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Segoe UI Symbol" w:hAnsi="Segoe UI Symbol" w:cs="Segoe UI Symbol"/>
          <w:sz w:val="24"/>
          <w:szCs w:val="24"/>
        </w:rPr>
        <w:t>☐</w:t>
      </w:r>
      <w:r w:rsidRPr="00AC154A">
        <w:rPr>
          <w:rFonts w:ascii="Times New Roman" w:hAnsi="Times New Roman" w:cs="Times New Roman"/>
          <w:sz w:val="24"/>
          <w:szCs w:val="24"/>
        </w:rPr>
        <w:t xml:space="preserve"> Ensuring data protection (6)</w:t>
      </w:r>
    </w:p>
    <w:p w14:paraId="0BEAD9F0" w14:textId="77777777" w:rsidR="004A1CA3" w:rsidRPr="00AC154A" w:rsidRDefault="00C60DAD" w:rsidP="00872F66">
      <w:pPr>
        <w:pStyle w:val="ListBullet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Segoe UI Symbol" w:hAnsi="Segoe UI Symbol" w:cs="Segoe UI Symbol"/>
          <w:sz w:val="24"/>
          <w:szCs w:val="24"/>
        </w:rPr>
        <w:t>☐</w:t>
      </w:r>
      <w:r w:rsidRPr="00AC154A">
        <w:rPr>
          <w:rFonts w:ascii="Times New Roman" w:hAnsi="Times New Roman" w:cs="Times New Roman"/>
          <w:sz w:val="24"/>
          <w:szCs w:val="24"/>
        </w:rPr>
        <w:t xml:space="preserve"> IT security (7)</w:t>
      </w:r>
    </w:p>
    <w:p w14:paraId="4BB77D7D" w14:textId="77777777" w:rsidR="004A1CA3" w:rsidRPr="00AC154A" w:rsidRDefault="00C60DAD" w:rsidP="00872F66">
      <w:pPr>
        <w:pStyle w:val="ListBullet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Segoe UI Symbol" w:hAnsi="Segoe UI Symbol" w:cs="Segoe UI Symbol"/>
          <w:sz w:val="24"/>
          <w:szCs w:val="24"/>
        </w:rPr>
        <w:t>☐</w:t>
      </w:r>
      <w:r w:rsidRPr="00AC154A">
        <w:rPr>
          <w:rFonts w:ascii="Times New Roman" w:hAnsi="Times New Roman" w:cs="Times New Roman"/>
          <w:sz w:val="24"/>
          <w:szCs w:val="24"/>
        </w:rPr>
        <w:t xml:space="preserve"> Lack of knowledge to use AI for breast cancer diagnostics (8)</w:t>
      </w:r>
    </w:p>
    <w:p w14:paraId="5956122E" w14:textId="77777777" w:rsidR="004A1CA3" w:rsidRPr="00AC154A" w:rsidRDefault="00C60DAD" w:rsidP="00872F66">
      <w:pPr>
        <w:pStyle w:val="ListBullet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Segoe UI Symbol" w:hAnsi="Segoe UI Symbol" w:cs="Segoe UI Symbol"/>
          <w:sz w:val="24"/>
          <w:szCs w:val="24"/>
        </w:rPr>
        <w:t>☐</w:t>
      </w:r>
      <w:r w:rsidRPr="00AC154A">
        <w:rPr>
          <w:rFonts w:ascii="Times New Roman" w:hAnsi="Times New Roman" w:cs="Times New Roman"/>
          <w:sz w:val="24"/>
          <w:szCs w:val="24"/>
        </w:rPr>
        <w:t xml:space="preserve"> Lack of effectiveness (9)</w:t>
      </w:r>
    </w:p>
    <w:p w14:paraId="56044C85" w14:textId="77777777" w:rsidR="004A1CA3" w:rsidRPr="00AC154A" w:rsidRDefault="00C60DAD" w:rsidP="00872F66">
      <w:pPr>
        <w:pStyle w:val="ListBullet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Segoe UI Symbol" w:hAnsi="Segoe UI Symbol" w:cs="Segoe UI Symbol"/>
          <w:sz w:val="24"/>
          <w:szCs w:val="24"/>
        </w:rPr>
        <w:t>☐</w:t>
      </w:r>
      <w:r w:rsidRPr="00AC154A">
        <w:rPr>
          <w:rFonts w:ascii="Times New Roman" w:hAnsi="Times New Roman" w:cs="Times New Roman"/>
          <w:sz w:val="24"/>
          <w:szCs w:val="24"/>
        </w:rPr>
        <w:t xml:space="preserve"> Please specify any other barriers (10): ________________________________</w:t>
      </w:r>
    </w:p>
    <w:p w14:paraId="7DF87409" w14:textId="705831A0" w:rsidR="004A1CA3" w:rsidRPr="00AC154A" w:rsidRDefault="00C730DF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Times New Roman" w:hAnsi="Times New Roman" w:cs="Times New Roman"/>
          <w:sz w:val="24"/>
          <w:szCs w:val="24"/>
        </w:rPr>
        <w:lastRenderedPageBreak/>
        <w:t>8</w:t>
      </w:r>
      <w:r w:rsidR="00C60DAD" w:rsidRPr="00AC154A">
        <w:rPr>
          <w:rFonts w:ascii="Times New Roman" w:hAnsi="Times New Roman" w:cs="Times New Roman"/>
          <w:sz w:val="24"/>
          <w:szCs w:val="24"/>
        </w:rPr>
        <w:t>. Perceived Facilitators to AI Adoption</w:t>
      </w:r>
    </w:p>
    <w:p w14:paraId="3F8888C9" w14:textId="77777777" w:rsidR="004A1CA3" w:rsidRPr="00AC154A" w:rsidRDefault="00C60DAD">
      <w:p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Times New Roman" w:hAnsi="Times New Roman" w:cs="Times New Roman"/>
          <w:sz w:val="24"/>
          <w:szCs w:val="24"/>
        </w:rPr>
        <w:t>What advantages or benefits do you see in using AI for breast cancer diagnostics? (Multiple choice and open-ended text)</w:t>
      </w:r>
    </w:p>
    <w:p w14:paraId="73F46919" w14:textId="6D0DE9CF" w:rsidR="004A1CA3" w:rsidRPr="00AC154A" w:rsidRDefault="00056956">
      <w:p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Times New Roman" w:hAnsi="Times New Roman" w:cs="Times New Roman"/>
          <w:sz w:val="24"/>
          <w:szCs w:val="24"/>
        </w:rPr>
        <w:t>8</w:t>
      </w:r>
      <w:r w:rsidR="007719DA" w:rsidRPr="00AC154A">
        <w:rPr>
          <w:rFonts w:ascii="Times New Roman" w:hAnsi="Times New Roman" w:cs="Times New Roman"/>
          <w:sz w:val="24"/>
          <w:szCs w:val="24"/>
        </w:rPr>
        <w:t>a</w:t>
      </w:r>
      <w:r w:rsidR="00C60DAD" w:rsidRPr="00AC154A">
        <w:rPr>
          <w:rFonts w:ascii="Times New Roman" w:hAnsi="Times New Roman" w:cs="Times New Roman"/>
          <w:sz w:val="24"/>
          <w:szCs w:val="24"/>
        </w:rPr>
        <w:t>. For participants who HAVE used AI: What benefits has the use of AI in early breast cancer diagnostics brought you?</w:t>
      </w:r>
    </w:p>
    <w:p w14:paraId="0270DB5F" w14:textId="77777777" w:rsidR="004A1CA3" w:rsidRPr="00AC154A" w:rsidRDefault="00C60DAD" w:rsidP="00872F66">
      <w:pPr>
        <w:pStyle w:val="ListBullet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Segoe UI Symbol" w:hAnsi="Segoe UI Symbol" w:cs="Segoe UI Symbol"/>
          <w:sz w:val="24"/>
          <w:szCs w:val="24"/>
        </w:rPr>
        <w:t>☐</w:t>
      </w:r>
      <w:r w:rsidRPr="00AC154A">
        <w:rPr>
          <w:rFonts w:ascii="Times New Roman" w:hAnsi="Times New Roman" w:cs="Times New Roman"/>
          <w:sz w:val="24"/>
          <w:szCs w:val="24"/>
        </w:rPr>
        <w:t xml:space="preserve"> No benefits (1)</w:t>
      </w:r>
    </w:p>
    <w:p w14:paraId="3E9C8595" w14:textId="77777777" w:rsidR="004A1CA3" w:rsidRPr="00AC154A" w:rsidRDefault="00C60DAD" w:rsidP="00872F66">
      <w:pPr>
        <w:pStyle w:val="ListBullet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Segoe UI Symbol" w:hAnsi="Segoe UI Symbol" w:cs="Segoe UI Symbol"/>
          <w:sz w:val="24"/>
          <w:szCs w:val="24"/>
        </w:rPr>
        <w:t>☐</w:t>
      </w:r>
      <w:r w:rsidRPr="00AC154A">
        <w:rPr>
          <w:rFonts w:ascii="Times New Roman" w:hAnsi="Times New Roman" w:cs="Times New Roman"/>
          <w:sz w:val="24"/>
          <w:szCs w:val="24"/>
        </w:rPr>
        <w:t xml:space="preserve"> Faster task completion (2)</w:t>
      </w:r>
    </w:p>
    <w:p w14:paraId="15BD7635" w14:textId="77777777" w:rsidR="004A1CA3" w:rsidRPr="00AC154A" w:rsidRDefault="00C60DAD" w:rsidP="00872F66">
      <w:pPr>
        <w:pStyle w:val="ListBullet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Segoe UI Symbol" w:hAnsi="Segoe UI Symbol" w:cs="Segoe UI Symbol"/>
          <w:sz w:val="24"/>
          <w:szCs w:val="24"/>
        </w:rPr>
        <w:t>☐</w:t>
      </w:r>
      <w:r w:rsidRPr="00AC154A">
        <w:rPr>
          <w:rFonts w:ascii="Times New Roman" w:hAnsi="Times New Roman" w:cs="Times New Roman"/>
          <w:sz w:val="24"/>
          <w:szCs w:val="24"/>
        </w:rPr>
        <w:t xml:space="preserve"> More accurate diagnostics (3)</w:t>
      </w:r>
    </w:p>
    <w:p w14:paraId="206C87E7" w14:textId="77777777" w:rsidR="004A1CA3" w:rsidRPr="00AC154A" w:rsidRDefault="00C60DAD" w:rsidP="00872F66">
      <w:pPr>
        <w:pStyle w:val="ListBullet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Segoe UI Symbol" w:hAnsi="Segoe UI Symbol" w:cs="Segoe UI Symbol"/>
          <w:sz w:val="24"/>
          <w:szCs w:val="24"/>
        </w:rPr>
        <w:t>☐</w:t>
      </w:r>
      <w:r w:rsidRPr="00AC154A">
        <w:rPr>
          <w:rFonts w:ascii="Times New Roman" w:hAnsi="Times New Roman" w:cs="Times New Roman"/>
          <w:sz w:val="24"/>
          <w:szCs w:val="24"/>
        </w:rPr>
        <w:t xml:space="preserve"> I work more effectively with AI (4)</w:t>
      </w:r>
    </w:p>
    <w:p w14:paraId="7EA668AE" w14:textId="77777777" w:rsidR="004A1CA3" w:rsidRPr="00AC154A" w:rsidRDefault="00C60DAD" w:rsidP="00872F66">
      <w:pPr>
        <w:pStyle w:val="ListBullet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Segoe UI Symbol" w:hAnsi="Segoe UI Symbol" w:cs="Segoe UI Symbol"/>
          <w:sz w:val="24"/>
          <w:szCs w:val="24"/>
        </w:rPr>
        <w:t>☐</w:t>
      </w:r>
      <w:r w:rsidRPr="00AC154A">
        <w:rPr>
          <w:rFonts w:ascii="Times New Roman" w:hAnsi="Times New Roman" w:cs="Times New Roman"/>
          <w:sz w:val="24"/>
          <w:szCs w:val="24"/>
        </w:rPr>
        <w:t xml:space="preserve"> Quality improvement of my work through better patient care (4)</w:t>
      </w:r>
    </w:p>
    <w:p w14:paraId="510ACB27" w14:textId="77777777" w:rsidR="004A1CA3" w:rsidRPr="00AC154A" w:rsidRDefault="00C60DAD" w:rsidP="00872F66">
      <w:pPr>
        <w:pStyle w:val="ListBullet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Segoe UI Symbol" w:hAnsi="Segoe UI Symbol" w:cs="Segoe UI Symbol"/>
          <w:sz w:val="24"/>
          <w:szCs w:val="24"/>
        </w:rPr>
        <w:t>☐</w:t>
      </w:r>
      <w:r w:rsidRPr="00AC154A">
        <w:rPr>
          <w:rFonts w:ascii="Times New Roman" w:hAnsi="Times New Roman" w:cs="Times New Roman"/>
          <w:sz w:val="24"/>
          <w:szCs w:val="24"/>
        </w:rPr>
        <w:t xml:space="preserve"> I am more productive in my work with AI (15)</w:t>
      </w:r>
    </w:p>
    <w:p w14:paraId="26207F3F" w14:textId="77777777" w:rsidR="004A1CA3" w:rsidRPr="00AC154A" w:rsidRDefault="00C60DAD" w:rsidP="00872F66">
      <w:pPr>
        <w:pStyle w:val="ListBullet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Segoe UI Symbol" w:hAnsi="Segoe UI Symbol" w:cs="Segoe UI Symbol"/>
          <w:sz w:val="24"/>
          <w:szCs w:val="24"/>
        </w:rPr>
        <w:t>☐</w:t>
      </w:r>
      <w:r w:rsidRPr="00AC154A">
        <w:rPr>
          <w:rFonts w:ascii="Times New Roman" w:hAnsi="Times New Roman" w:cs="Times New Roman"/>
          <w:sz w:val="24"/>
          <w:szCs w:val="24"/>
        </w:rPr>
        <w:t xml:space="preserve"> My work has become easier with AI (6)</w:t>
      </w:r>
    </w:p>
    <w:p w14:paraId="47BE52D4" w14:textId="77777777" w:rsidR="004A1CA3" w:rsidRPr="00AC154A" w:rsidRDefault="00C60DAD" w:rsidP="00872F66">
      <w:pPr>
        <w:pStyle w:val="ListBullet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Segoe UI Symbol" w:hAnsi="Segoe UI Symbol" w:cs="Segoe UI Symbol"/>
          <w:sz w:val="24"/>
          <w:szCs w:val="24"/>
        </w:rPr>
        <w:t>☐</w:t>
      </w:r>
      <w:r w:rsidRPr="00AC154A">
        <w:rPr>
          <w:rFonts w:ascii="Times New Roman" w:hAnsi="Times New Roman" w:cs="Times New Roman"/>
          <w:sz w:val="24"/>
          <w:szCs w:val="24"/>
        </w:rPr>
        <w:t xml:space="preserve"> I have more control over my workflow with AI (7)</w:t>
      </w:r>
    </w:p>
    <w:p w14:paraId="6B7C58AB" w14:textId="77777777" w:rsidR="004A1CA3" w:rsidRPr="00AC154A" w:rsidRDefault="00C60DAD" w:rsidP="00872F66">
      <w:pPr>
        <w:pStyle w:val="ListBullet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Segoe UI Symbol" w:hAnsi="Segoe UI Symbol" w:cs="Segoe UI Symbol"/>
          <w:sz w:val="24"/>
          <w:szCs w:val="24"/>
        </w:rPr>
        <w:t>☐</w:t>
      </w:r>
      <w:r w:rsidRPr="00AC154A">
        <w:rPr>
          <w:rFonts w:ascii="Times New Roman" w:hAnsi="Times New Roman" w:cs="Times New Roman"/>
          <w:sz w:val="24"/>
          <w:szCs w:val="24"/>
        </w:rPr>
        <w:t xml:space="preserve"> I feel less stressed in my professional life with AI (8)</w:t>
      </w:r>
    </w:p>
    <w:p w14:paraId="1C62872B" w14:textId="77777777" w:rsidR="004A1CA3" w:rsidRPr="00AC154A" w:rsidRDefault="00C60DAD" w:rsidP="00872F66">
      <w:pPr>
        <w:pStyle w:val="ListBullet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Segoe UI Symbol" w:hAnsi="Segoe UI Symbol" w:cs="Segoe UI Symbol"/>
          <w:sz w:val="24"/>
          <w:szCs w:val="24"/>
        </w:rPr>
        <w:t>☐</w:t>
      </w:r>
      <w:r w:rsidRPr="00AC154A">
        <w:rPr>
          <w:rFonts w:ascii="Times New Roman" w:hAnsi="Times New Roman" w:cs="Times New Roman"/>
          <w:sz w:val="24"/>
          <w:szCs w:val="24"/>
        </w:rPr>
        <w:t xml:space="preserve"> Please describe any additional benefits (9): _________________</w:t>
      </w:r>
    </w:p>
    <w:p w14:paraId="0AE83772" w14:textId="3EB4E3FF" w:rsidR="004A1CA3" w:rsidRPr="00AC154A" w:rsidRDefault="00056956">
      <w:p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Times New Roman" w:hAnsi="Times New Roman" w:cs="Times New Roman"/>
          <w:sz w:val="24"/>
          <w:szCs w:val="24"/>
        </w:rPr>
        <w:t>8</w:t>
      </w:r>
      <w:r w:rsidR="007719DA" w:rsidRPr="00AC154A">
        <w:rPr>
          <w:rFonts w:ascii="Times New Roman" w:hAnsi="Times New Roman" w:cs="Times New Roman"/>
          <w:sz w:val="24"/>
          <w:szCs w:val="24"/>
        </w:rPr>
        <w:t>b</w:t>
      </w:r>
      <w:r w:rsidR="00C60DAD" w:rsidRPr="00AC154A">
        <w:rPr>
          <w:rFonts w:ascii="Times New Roman" w:hAnsi="Times New Roman" w:cs="Times New Roman"/>
          <w:sz w:val="24"/>
          <w:szCs w:val="24"/>
        </w:rPr>
        <w:t>. For participants who have NOT used AI: What benefits could the use of AI in early breast cancer diagnostics bring you?</w:t>
      </w:r>
    </w:p>
    <w:p w14:paraId="09A3B415" w14:textId="77777777" w:rsidR="004A1CA3" w:rsidRPr="00AC154A" w:rsidRDefault="00C60DAD" w:rsidP="00872F66">
      <w:pPr>
        <w:pStyle w:val="ListBullet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Segoe UI Symbol" w:hAnsi="Segoe UI Symbol" w:cs="Segoe UI Symbol"/>
          <w:sz w:val="24"/>
          <w:szCs w:val="24"/>
        </w:rPr>
        <w:t>☐</w:t>
      </w:r>
      <w:r w:rsidRPr="00AC154A">
        <w:rPr>
          <w:rFonts w:ascii="Times New Roman" w:hAnsi="Times New Roman" w:cs="Times New Roman"/>
          <w:sz w:val="24"/>
          <w:szCs w:val="24"/>
        </w:rPr>
        <w:t xml:space="preserve"> No benefits (1)</w:t>
      </w:r>
    </w:p>
    <w:p w14:paraId="68404EC9" w14:textId="77777777" w:rsidR="004A1CA3" w:rsidRPr="00AC154A" w:rsidRDefault="00C60DAD" w:rsidP="00872F66">
      <w:pPr>
        <w:pStyle w:val="ListBullet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Segoe UI Symbol" w:hAnsi="Segoe UI Symbol" w:cs="Segoe UI Symbol"/>
          <w:sz w:val="24"/>
          <w:szCs w:val="24"/>
        </w:rPr>
        <w:t>☐</w:t>
      </w:r>
      <w:r w:rsidRPr="00AC154A">
        <w:rPr>
          <w:rFonts w:ascii="Times New Roman" w:hAnsi="Times New Roman" w:cs="Times New Roman"/>
          <w:sz w:val="24"/>
          <w:szCs w:val="24"/>
        </w:rPr>
        <w:t xml:space="preserve"> Faster task completion (2)</w:t>
      </w:r>
    </w:p>
    <w:p w14:paraId="061B67F7" w14:textId="77777777" w:rsidR="004A1CA3" w:rsidRPr="00AC154A" w:rsidRDefault="00C60DAD" w:rsidP="00872F66">
      <w:pPr>
        <w:pStyle w:val="ListBullet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Segoe UI Symbol" w:hAnsi="Segoe UI Symbol" w:cs="Segoe UI Symbol"/>
          <w:sz w:val="24"/>
          <w:szCs w:val="24"/>
        </w:rPr>
        <w:t>☐</w:t>
      </w:r>
      <w:r w:rsidRPr="00AC154A">
        <w:rPr>
          <w:rFonts w:ascii="Times New Roman" w:hAnsi="Times New Roman" w:cs="Times New Roman"/>
          <w:sz w:val="24"/>
          <w:szCs w:val="24"/>
        </w:rPr>
        <w:t xml:space="preserve"> More accurate diagnostics (3)</w:t>
      </w:r>
    </w:p>
    <w:p w14:paraId="64701445" w14:textId="77777777" w:rsidR="004A1CA3" w:rsidRPr="00AC154A" w:rsidRDefault="00C60DAD" w:rsidP="00872F66">
      <w:pPr>
        <w:pStyle w:val="ListBullet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Segoe UI Symbol" w:hAnsi="Segoe UI Symbol" w:cs="Segoe UI Symbol"/>
          <w:sz w:val="24"/>
          <w:szCs w:val="24"/>
        </w:rPr>
        <w:t>☐</w:t>
      </w:r>
      <w:r w:rsidRPr="00AC154A">
        <w:rPr>
          <w:rFonts w:ascii="Times New Roman" w:hAnsi="Times New Roman" w:cs="Times New Roman"/>
          <w:sz w:val="24"/>
          <w:szCs w:val="24"/>
        </w:rPr>
        <w:t xml:space="preserve"> I work more effectively with AI (4)</w:t>
      </w:r>
    </w:p>
    <w:p w14:paraId="3AC674FB" w14:textId="77777777" w:rsidR="004A1CA3" w:rsidRPr="00AC154A" w:rsidRDefault="00C60DAD" w:rsidP="00872F66">
      <w:pPr>
        <w:pStyle w:val="ListBullet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Segoe UI Symbol" w:hAnsi="Segoe UI Symbol" w:cs="Segoe UI Symbol"/>
          <w:sz w:val="24"/>
          <w:szCs w:val="24"/>
        </w:rPr>
        <w:t>☐</w:t>
      </w:r>
      <w:r w:rsidRPr="00AC154A">
        <w:rPr>
          <w:rFonts w:ascii="Times New Roman" w:hAnsi="Times New Roman" w:cs="Times New Roman"/>
          <w:sz w:val="24"/>
          <w:szCs w:val="24"/>
        </w:rPr>
        <w:t xml:space="preserve"> Quality improvement of my work through better patient care (4)</w:t>
      </w:r>
    </w:p>
    <w:p w14:paraId="6A8299D2" w14:textId="77777777" w:rsidR="004A1CA3" w:rsidRPr="00AC154A" w:rsidRDefault="00C60DAD" w:rsidP="00872F66">
      <w:pPr>
        <w:pStyle w:val="ListBullet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Segoe UI Symbol" w:hAnsi="Segoe UI Symbol" w:cs="Segoe UI Symbol"/>
          <w:sz w:val="24"/>
          <w:szCs w:val="24"/>
        </w:rPr>
        <w:t>☐</w:t>
      </w:r>
      <w:r w:rsidRPr="00AC154A">
        <w:rPr>
          <w:rFonts w:ascii="Times New Roman" w:hAnsi="Times New Roman" w:cs="Times New Roman"/>
          <w:sz w:val="24"/>
          <w:szCs w:val="24"/>
        </w:rPr>
        <w:t xml:space="preserve"> I am more productive in my work with AI (15)</w:t>
      </w:r>
    </w:p>
    <w:p w14:paraId="2F5408EC" w14:textId="77777777" w:rsidR="004A1CA3" w:rsidRPr="00AC154A" w:rsidRDefault="00C60DAD" w:rsidP="00872F66">
      <w:pPr>
        <w:pStyle w:val="ListBullet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Segoe UI Symbol" w:hAnsi="Segoe UI Symbol" w:cs="Segoe UI Symbol"/>
          <w:sz w:val="24"/>
          <w:szCs w:val="24"/>
        </w:rPr>
        <w:t>☐</w:t>
      </w:r>
      <w:r w:rsidRPr="00AC154A">
        <w:rPr>
          <w:rFonts w:ascii="Times New Roman" w:hAnsi="Times New Roman" w:cs="Times New Roman"/>
          <w:sz w:val="24"/>
          <w:szCs w:val="24"/>
        </w:rPr>
        <w:t xml:space="preserve"> My work has become easier with AI (6)</w:t>
      </w:r>
    </w:p>
    <w:p w14:paraId="45E71456" w14:textId="77777777" w:rsidR="004A1CA3" w:rsidRPr="00AC154A" w:rsidRDefault="00C60DAD" w:rsidP="00872F66">
      <w:pPr>
        <w:pStyle w:val="ListBullet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Segoe UI Symbol" w:hAnsi="Segoe UI Symbol" w:cs="Segoe UI Symbol"/>
          <w:sz w:val="24"/>
          <w:szCs w:val="24"/>
        </w:rPr>
        <w:t>☐</w:t>
      </w:r>
      <w:r w:rsidRPr="00AC154A">
        <w:rPr>
          <w:rFonts w:ascii="Times New Roman" w:hAnsi="Times New Roman" w:cs="Times New Roman"/>
          <w:sz w:val="24"/>
          <w:szCs w:val="24"/>
        </w:rPr>
        <w:t xml:space="preserve"> I have more control over my workflow with AI (7)</w:t>
      </w:r>
    </w:p>
    <w:p w14:paraId="4D03EF79" w14:textId="77777777" w:rsidR="004A1CA3" w:rsidRPr="00AC154A" w:rsidRDefault="00C60DAD" w:rsidP="00872F66">
      <w:pPr>
        <w:pStyle w:val="ListBullet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Segoe UI Symbol" w:hAnsi="Segoe UI Symbol" w:cs="Segoe UI Symbol"/>
          <w:sz w:val="24"/>
          <w:szCs w:val="24"/>
        </w:rPr>
        <w:t>☐</w:t>
      </w:r>
      <w:r w:rsidRPr="00AC154A">
        <w:rPr>
          <w:rFonts w:ascii="Times New Roman" w:hAnsi="Times New Roman" w:cs="Times New Roman"/>
          <w:sz w:val="24"/>
          <w:szCs w:val="24"/>
        </w:rPr>
        <w:t xml:space="preserve"> I feel less stressed in my professional life with AI (8)</w:t>
      </w:r>
    </w:p>
    <w:p w14:paraId="2B06D2B2" w14:textId="77777777" w:rsidR="004A1CA3" w:rsidRPr="00AC154A" w:rsidRDefault="00C60DAD" w:rsidP="00872F66">
      <w:pPr>
        <w:pStyle w:val="ListBullet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Segoe UI Symbol" w:hAnsi="Segoe UI Symbol" w:cs="Segoe UI Symbol"/>
          <w:sz w:val="24"/>
          <w:szCs w:val="24"/>
        </w:rPr>
        <w:t>☐</w:t>
      </w:r>
      <w:r w:rsidRPr="00AC154A">
        <w:rPr>
          <w:rFonts w:ascii="Times New Roman" w:hAnsi="Times New Roman" w:cs="Times New Roman"/>
          <w:sz w:val="24"/>
          <w:szCs w:val="24"/>
        </w:rPr>
        <w:t xml:space="preserve"> Please describe any additional benefits (9): _________________</w:t>
      </w:r>
    </w:p>
    <w:p w14:paraId="3FCDB30E" w14:textId="342AD632" w:rsidR="004A1CA3" w:rsidRPr="00AC154A" w:rsidRDefault="00056956">
      <w:p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Times New Roman" w:hAnsi="Times New Roman" w:cs="Times New Roman"/>
          <w:sz w:val="24"/>
          <w:szCs w:val="24"/>
        </w:rPr>
        <w:t>8</w:t>
      </w:r>
      <w:r w:rsidR="00C60DAD" w:rsidRPr="00AC154A">
        <w:rPr>
          <w:rFonts w:ascii="Times New Roman" w:hAnsi="Times New Roman" w:cs="Times New Roman"/>
          <w:sz w:val="24"/>
          <w:szCs w:val="24"/>
        </w:rPr>
        <w:t>c. Additional Question for All Participants:</w:t>
      </w:r>
      <w:r w:rsidR="00C60DAD" w:rsidRPr="00AC154A">
        <w:rPr>
          <w:rFonts w:ascii="Times New Roman" w:hAnsi="Times New Roman" w:cs="Times New Roman"/>
          <w:sz w:val="24"/>
          <w:szCs w:val="24"/>
        </w:rPr>
        <w:br/>
        <w:t>What additional, not yet mentioned, specific benefits do you expect AI applications could bring to breast cancer diagnostics in the future?</w:t>
      </w:r>
    </w:p>
    <w:p w14:paraId="3151FD64" w14:textId="77777777" w:rsidR="004A1CA3" w:rsidRPr="00AC154A" w:rsidRDefault="00C60DAD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Times New Roman" w:hAnsi="Times New Roman" w:cs="Times New Roman"/>
          <w:sz w:val="24"/>
          <w:szCs w:val="24"/>
        </w:rPr>
        <w:t>9. Intention to Use AI and Likelihood of Future Use</w:t>
      </w:r>
    </w:p>
    <w:p w14:paraId="3172C0BE" w14:textId="77777777" w:rsidR="004A1CA3" w:rsidRPr="00AC154A" w:rsidRDefault="00C60DAD">
      <w:p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Times New Roman" w:hAnsi="Times New Roman" w:cs="Times New Roman"/>
          <w:sz w:val="24"/>
          <w:szCs w:val="24"/>
        </w:rPr>
        <w:t>How likely are you to use AI in breast cancer diagnostics in the future? (0 = Very Unlikely to 6 = Very Likely)</w:t>
      </w:r>
    </w:p>
    <w:p w14:paraId="1A590394" w14:textId="77777777" w:rsidR="004A1CA3" w:rsidRPr="00AC154A" w:rsidRDefault="00C60DAD">
      <w:p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Times New Roman" w:hAnsi="Times New Roman" w:cs="Times New Roman"/>
          <w:sz w:val="24"/>
          <w:szCs w:val="24"/>
        </w:rPr>
        <w:lastRenderedPageBreak/>
        <w:t>I intend to use AI in the future if possible. (0 = Strongly Disagree to 6 = Strongly Agree)</w:t>
      </w:r>
    </w:p>
    <w:p w14:paraId="63EB1456" w14:textId="77777777" w:rsidR="004A1CA3" w:rsidRPr="00AC154A" w:rsidRDefault="00C60DAD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Times New Roman" w:hAnsi="Times New Roman" w:cs="Times New Roman"/>
          <w:sz w:val="24"/>
          <w:szCs w:val="24"/>
        </w:rPr>
        <w:t>10. Motivation for Future AI Use</w:t>
      </w:r>
    </w:p>
    <w:p w14:paraId="4C7823B3" w14:textId="77777777" w:rsidR="004A1CA3" w:rsidRPr="00AC154A" w:rsidRDefault="00C60DAD">
      <w:p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Times New Roman" w:hAnsi="Times New Roman" w:cs="Times New Roman"/>
          <w:sz w:val="24"/>
          <w:szCs w:val="24"/>
        </w:rPr>
        <w:t>What factors would motivate you to adopt AI tools for breast cancer diagnostics? (Open-ended)</w:t>
      </w:r>
    </w:p>
    <w:p w14:paraId="37FE588E" w14:textId="77777777" w:rsidR="004A1CA3" w:rsidRPr="00AC154A" w:rsidRDefault="00C60DAD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Times New Roman" w:hAnsi="Times New Roman" w:cs="Times New Roman"/>
          <w:sz w:val="24"/>
          <w:szCs w:val="24"/>
        </w:rPr>
        <w:t>11. Additional Comments</w:t>
      </w:r>
    </w:p>
    <w:p w14:paraId="339800D9" w14:textId="77777777" w:rsidR="004A1CA3" w:rsidRPr="00AC154A" w:rsidRDefault="00C60DAD">
      <w:pPr>
        <w:rPr>
          <w:rFonts w:ascii="Times New Roman" w:hAnsi="Times New Roman" w:cs="Times New Roman"/>
          <w:sz w:val="24"/>
          <w:szCs w:val="24"/>
        </w:rPr>
      </w:pPr>
      <w:r w:rsidRPr="00AC154A">
        <w:rPr>
          <w:rFonts w:ascii="Times New Roman" w:hAnsi="Times New Roman" w:cs="Times New Roman"/>
          <w:sz w:val="24"/>
          <w:szCs w:val="24"/>
        </w:rPr>
        <w:t>Please share any additional thoughts or comments regarding AI in breast cancer diagnostics. (Open-ended)</w:t>
      </w:r>
    </w:p>
    <w:p w14:paraId="3731AED4" w14:textId="77777777" w:rsidR="00996F44" w:rsidRPr="00AC154A" w:rsidRDefault="00996F44">
      <w:pPr>
        <w:rPr>
          <w:rFonts w:ascii="Times New Roman" w:hAnsi="Times New Roman" w:cs="Times New Roman"/>
          <w:sz w:val="24"/>
          <w:szCs w:val="24"/>
        </w:rPr>
      </w:pPr>
    </w:p>
    <w:sectPr w:rsidR="00996F44" w:rsidRPr="00AC154A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63F0813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124C2FCA"/>
    <w:multiLevelType w:val="hybridMultilevel"/>
    <w:tmpl w:val="3EEA0D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2F57A0A"/>
    <w:multiLevelType w:val="multilevel"/>
    <w:tmpl w:val="5E4012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7503952">
    <w:abstractNumId w:val="8"/>
  </w:num>
  <w:num w:numId="2" w16cid:durableId="1083990537">
    <w:abstractNumId w:val="6"/>
  </w:num>
  <w:num w:numId="3" w16cid:durableId="1586645634">
    <w:abstractNumId w:val="5"/>
  </w:num>
  <w:num w:numId="4" w16cid:durableId="1489131217">
    <w:abstractNumId w:val="4"/>
  </w:num>
  <w:num w:numId="5" w16cid:durableId="1759667567">
    <w:abstractNumId w:val="7"/>
  </w:num>
  <w:num w:numId="6" w16cid:durableId="1279221631">
    <w:abstractNumId w:val="3"/>
  </w:num>
  <w:num w:numId="7" w16cid:durableId="864827780">
    <w:abstractNumId w:val="2"/>
  </w:num>
  <w:num w:numId="8" w16cid:durableId="1286697161">
    <w:abstractNumId w:val="1"/>
  </w:num>
  <w:num w:numId="9" w16cid:durableId="220948710">
    <w:abstractNumId w:val="0"/>
  </w:num>
  <w:num w:numId="10" w16cid:durableId="1660042378">
    <w:abstractNumId w:val="10"/>
  </w:num>
  <w:num w:numId="11" w16cid:durableId="87500313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56956"/>
    <w:rsid w:val="0006063C"/>
    <w:rsid w:val="00080834"/>
    <w:rsid w:val="0015074B"/>
    <w:rsid w:val="0029639D"/>
    <w:rsid w:val="002A1508"/>
    <w:rsid w:val="002B644F"/>
    <w:rsid w:val="002F6B43"/>
    <w:rsid w:val="00326F90"/>
    <w:rsid w:val="00333472"/>
    <w:rsid w:val="003B79BB"/>
    <w:rsid w:val="00483B11"/>
    <w:rsid w:val="004A1CA3"/>
    <w:rsid w:val="005B1E01"/>
    <w:rsid w:val="005B4EE6"/>
    <w:rsid w:val="00692336"/>
    <w:rsid w:val="006A7C6A"/>
    <w:rsid w:val="006E3D61"/>
    <w:rsid w:val="007719DA"/>
    <w:rsid w:val="007825F5"/>
    <w:rsid w:val="007D36AD"/>
    <w:rsid w:val="00864D20"/>
    <w:rsid w:val="00872F66"/>
    <w:rsid w:val="009347B4"/>
    <w:rsid w:val="00996F44"/>
    <w:rsid w:val="009B11B0"/>
    <w:rsid w:val="00AA1D8D"/>
    <w:rsid w:val="00AC154A"/>
    <w:rsid w:val="00AD61C3"/>
    <w:rsid w:val="00AE3FF2"/>
    <w:rsid w:val="00B47730"/>
    <w:rsid w:val="00C349B1"/>
    <w:rsid w:val="00C60DAD"/>
    <w:rsid w:val="00C730DF"/>
    <w:rsid w:val="00C95A95"/>
    <w:rsid w:val="00CB0664"/>
    <w:rsid w:val="00CC231F"/>
    <w:rsid w:val="00D33708"/>
    <w:rsid w:val="00ED0944"/>
    <w:rsid w:val="00F500D7"/>
    <w:rsid w:val="00FC693F"/>
    <w:rsid w:val="00FE4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C7FAA9"/>
  <w14:defaultImageDpi w14:val="300"/>
  <w15:docId w15:val="{3755B608-CBFB-0947-95F1-E6E4916DE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customStyle="1" w:styleId="p1">
    <w:name w:val="p1"/>
    <w:basedOn w:val="Normal"/>
    <w:rsid w:val="00996F44"/>
    <w:pPr>
      <w:spacing w:after="0" w:line="240" w:lineRule="auto"/>
    </w:pPr>
    <w:rPr>
      <w:rFonts w:ascii="Arial" w:eastAsia="Times New Roman" w:hAnsi="Arial" w:cs="Arial"/>
      <w:color w:val="000000"/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59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03ACD9748A1D14C9CBBBACF4B90D8B7" ma:contentTypeVersion="7" ma:contentTypeDescription="Ein neues Dokument erstellen." ma:contentTypeScope="" ma:versionID="1ae4d53bbe7807bac6aa4093fc4c4945">
  <xsd:schema xmlns:xsd="http://www.w3.org/2001/XMLSchema" xmlns:xs="http://www.w3.org/2001/XMLSchema" xmlns:p="http://schemas.microsoft.com/office/2006/metadata/properties" xmlns:ns2="71f8ef7d-137d-4698-b6b7-ceb0addc1b60" targetNamespace="http://schemas.microsoft.com/office/2006/metadata/properties" ma:root="true" ma:fieldsID="fd3a7f69e1d179c96404d4f257f3c55b" ns2:_="">
    <xsd:import namespace="71f8ef7d-137d-4698-b6b7-ceb0addc1b6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f8ef7d-137d-4698-b6b7-ceb0addc1b6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690B603-65B9-4D8A-9662-04B214392A3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523F1CB-966B-4267-89FA-20B440CE10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f8ef7d-137d-4698-b6b7-ceb0addc1b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A954ED8-CD70-45C2-B5B6-B83D911AED6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1075</Words>
  <Characters>6703</Characters>
  <Application>Microsoft Office Word</Application>
  <DocSecurity>0</DocSecurity>
  <Lines>181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70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rlene Kritz</cp:lastModifiedBy>
  <cp:revision>7</cp:revision>
  <dcterms:created xsi:type="dcterms:W3CDTF">2025-07-07T20:17:00Z</dcterms:created>
  <dcterms:modified xsi:type="dcterms:W3CDTF">2026-01-19T21:4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3ACD9748A1D14C9CBBBACF4B90D8B7</vt:lpwstr>
  </property>
</Properties>
</file>